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C4058" w14:textId="77777777" w:rsidR="00BC79A4" w:rsidRPr="0051113D" w:rsidRDefault="00BC79A4" w:rsidP="00BC79A4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70FE9918" w14:textId="69BADBEF" w:rsidR="00944E9C" w:rsidRPr="0051113D" w:rsidRDefault="00944E9C" w:rsidP="00750D1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948184" w14:textId="63B9C1C1" w:rsidR="001A75ED" w:rsidRPr="0051113D" w:rsidRDefault="00741808" w:rsidP="00B02257">
      <w:pPr>
        <w:widowControl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RRX1 binds to the </w:t>
      </w:r>
      <w:r w:rsidRPr="0051113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ROM1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moter and negatively modulates its promoter activity. (A) Identification of PRRX1 binding sites in the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OM1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moter across species by Contra v2 (</w:t>
      </w:r>
      <w:hyperlink r:id="rId8" w:history="1">
        <w:r w:rsidRPr="0051113D">
          <w:rPr>
            <w:rStyle w:val="af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http://bioit.irc.ugent.be/contrav2/index.php</w:t>
        </w:r>
      </w:hyperlink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.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) Relative promoter activity measured in TGS-04 cells treated with or without BMP-4</w:t>
      </w:r>
      <w:r w:rsidR="00F06C1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30 ng/mL)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72 hours by dual-luciferase assay. The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OM1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moter was subcloned and the AT-rich sequence of PRRX1 binding sites was deleted or converted into a GC-rich sequence.</w:t>
      </w:r>
      <w:r w:rsidR="00D55BE2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graphs represent mean ± SD (n = 3 biological replicates). The p-values were determined by Tukey’s test.</w:t>
      </w:r>
    </w:p>
    <w:p w14:paraId="7A67E252" w14:textId="77777777" w:rsidR="00741808" w:rsidRPr="0051113D" w:rsidRDefault="00741808" w:rsidP="00750D1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2E45DA" w14:textId="209CABC3" w:rsidR="00BC79A4" w:rsidRPr="0051113D" w:rsidRDefault="00BC79A4" w:rsidP="00BC79A4">
      <w:pPr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</w:t>
      </w:r>
      <w:r w:rsidR="001A75ED"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RRX1 is required for BMP-induced loss of the CD133-positive GIC population. </w:t>
      </w:r>
      <w:r w:rsidR="00F8709D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GS-04 cells were treated for 72 hours with or without BMP-4</w:t>
      </w:r>
      <w:r w:rsidR="00B7085A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except for panel (C)</w:t>
      </w:r>
      <w:r w:rsidR="00F8709D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A, B) Knockdown of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RX1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RNA (A) and protein (B) by shRNA for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RX1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TGS-04 cells. (C) </w:t>
      </w:r>
      <w:r w:rsidR="00F06C1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gulation of sphere-forming ability by knockdown of </w:t>
      </w:r>
      <w:r w:rsidR="00F06C11" w:rsidRPr="0051113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RRX1</w:t>
      </w:r>
      <w:r w:rsidR="00F06C1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7D50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right</w:t>
      </w:r>
      <w:r w:rsidR="007D50A0" w:rsidRPr="000F70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7D50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eld</w:t>
      </w:r>
      <w:r w:rsidR="007D50A0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mages showing the morphology of shRNA-expressing TGS-04 cells </w:t>
      </w:r>
      <w:r w:rsidR="00B7085A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eated with or without BMP-4 for 5 days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der serum-free condition</w:t>
      </w:r>
      <w:r w:rsidR="00F06C1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left)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Arrowheads indicate adherent cells. Scale bars: 200 </w:t>
      </w:r>
      <w:r w:rsidRPr="0051113D">
        <w:rPr>
          <w:rFonts w:ascii="Symbol" w:hAnsi="Symbol" w:cs="Times New Roman"/>
          <w:bCs/>
          <w:color w:val="000000" w:themeColor="text1"/>
          <w:sz w:val="24"/>
          <w:szCs w:val="24"/>
        </w:rPr>
        <w:t>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. </w:t>
      </w:r>
      <w:r w:rsidR="00F06C1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phere-forming ability </w:t>
      </w:r>
      <w:r w:rsidR="00C860D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as </w:t>
      </w:r>
      <w:r w:rsidR="00F06C1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termined by limiting dilution assay</w:t>
      </w:r>
      <w:r w:rsidR="00C860D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middle, n = 3 independent experiments) and the size</w:t>
      </w:r>
      <w:r w:rsidR="00AD4814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C860D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spheres </w:t>
      </w:r>
      <w:r w:rsidR="00EC6F17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cultured at the initial density of 50 cells/well) </w:t>
      </w:r>
      <w:r w:rsidR="00AD4814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determined</w:t>
      </w:r>
      <w:r w:rsidR="00C860D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right, n = 25-48 from 3 independent experiments)</w:t>
      </w:r>
      <w:r w:rsidR="00F06C1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7085A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ells were treated with or without BMP-4 (30 ng/mL) for 7 days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D</w:t>
      </w:r>
      <w:r w:rsidR="002E5293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E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Regulation of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OLIG2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OX2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RNA expression by silencing of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RX1</w:t>
      </w:r>
      <w:r w:rsidR="002E5293" w:rsidRPr="0051113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n = 4 biological replicates for TGS-01; n = 5 biological replicates for TGS-04)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(</w:t>
      </w:r>
      <w:r w:rsidR="002E5293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Surface expression of the CD133 protein in TGS-04 cells evaluated by flow cytometric analysis</w:t>
      </w:r>
      <w:r w:rsidR="002E5293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E5293" w:rsidRPr="0051113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(n = 3 biological replicates)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F8709D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graphs</w:t>
      </w:r>
      <w:r w:rsidR="002E5293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panels (A, </w:t>
      </w:r>
      <w:r w:rsidR="00C860D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2E5293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F)</w:t>
      </w:r>
      <w:r w:rsidR="00F8709D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present mean ± SD of biological </w:t>
      </w:r>
      <w:r w:rsidR="00F8709D" w:rsidRPr="0051113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</w:t>
      </w:r>
      <w:r w:rsidR="00F8709D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plicates.</w:t>
      </w:r>
      <w:r w:rsidR="002E5293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p-values were determined by Tukey’s test.</w:t>
      </w:r>
      <w:r w:rsidR="00F06C1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433A8241" w14:textId="77777777" w:rsidR="00BC79A4" w:rsidRPr="0051113D" w:rsidRDefault="00BC79A4" w:rsidP="00BC79A4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B2CBCE" w14:textId="3F177B72" w:rsidR="00BC79A4" w:rsidRPr="0051113D" w:rsidRDefault="00BC79A4" w:rsidP="00BC79A4">
      <w:pPr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</w:t>
      </w:r>
      <w:r w:rsidR="001A75ED"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PRRX1 pmx-1b isoform is important for the decrease in the CD133-positive population of GICs.</w:t>
      </w:r>
      <w:r w:rsidR="00266A9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GS-04 cells were treated for 72 hours with or without BMP-4</w:t>
      </w:r>
      <w:r w:rsidR="00C860D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30 ng/mL)</w:t>
      </w:r>
      <w:r w:rsidR="00B7085A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except for panel (B)</w:t>
      </w:r>
      <w:r w:rsidR="00266A9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A) </w:t>
      </w:r>
      <w:r w:rsidR="00FA1926" w:rsidRPr="0051113D">
        <w:rPr>
          <w:rFonts w:ascii="Times New Roman" w:hAnsi="Times New Roman"/>
          <w:bCs/>
          <w:color w:val="000000" w:themeColor="text1"/>
          <w:sz w:val="24"/>
          <w:szCs w:val="24"/>
        </w:rPr>
        <w:t>Effect of pmx-1b shRNA on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RX1 pmx-1a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mx-1b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xpression in TGS-04 cells. (B) </w:t>
      </w:r>
      <w:r w:rsidR="00FA1926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ffect of knock-down of </w:t>
      </w:r>
      <w:r w:rsidR="00FA1926"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RX1 pmx-1b</w:t>
      </w:r>
      <w:r w:rsidR="00FA1926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n </w:t>
      </w:r>
      <w:r w:rsidR="00506B5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phere-form</w:t>
      </w:r>
      <w:r w:rsidR="00FA1926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ion</w:t>
      </w:r>
      <w:r w:rsidR="00506B5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7D50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right</w:t>
      </w:r>
      <w:r w:rsidR="007D50A0" w:rsidRPr="000F70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7D50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eld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mages showing the morphology of shRNA-expressing TGS-04 cells </w:t>
      </w:r>
      <w:r w:rsidR="00B7085A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eated with or without BMP-4 for 5 days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der the serum-free condition</w:t>
      </w:r>
      <w:r w:rsidR="00506B5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B7085A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ft</w:t>
      </w:r>
      <w:r w:rsidR="00506B5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Arrowheads indicate the adherent cells. Scale bars: 200 </w:t>
      </w:r>
      <w:r w:rsidRPr="0051113D">
        <w:rPr>
          <w:rFonts w:ascii="Symbol" w:hAnsi="Symbol" w:cs="Times New Roman"/>
          <w:bCs/>
          <w:color w:val="000000" w:themeColor="text1"/>
          <w:sz w:val="24"/>
          <w:szCs w:val="24"/>
        </w:rPr>
        <w:t>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. </w:t>
      </w:r>
      <w:r w:rsidR="00506B5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phere-forming ability </w:t>
      </w:r>
      <w:r w:rsidR="00FA1926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as </w:t>
      </w:r>
      <w:r w:rsidR="00506B5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termined by limiting dilution assay (</w:t>
      </w:r>
      <w:r w:rsidR="00B7085A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ight</w:t>
      </w:r>
      <w:r w:rsidR="00506B5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. </w:t>
      </w:r>
      <w:r w:rsidR="00B7085A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ells were treated with or without BMP-4 (30 ng/mL) for 7 days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C) Upregulation of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OM1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RNA by treatment with shRNA against the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RX1 pmx-1b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soform in TGS-04 cells.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D)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rface expression of CD133 in TGS-04 cells evaluated by flow cytometric analysis. </w:t>
      </w:r>
      <w:r w:rsidR="00266A9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graphs in (A</w:t>
      </w:r>
      <w:r w:rsidR="00C860D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266A91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) represent mean ± SD of biological replicates. The p-values were determined by Tukey’s test.</w:t>
      </w:r>
      <w:r w:rsidR="00506B5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1A417C40" w14:textId="2D03FF42" w:rsidR="00BC79A4" w:rsidRPr="0051113D" w:rsidRDefault="00BC79A4" w:rsidP="00BC79A4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F5BFE3" w14:textId="25DF9EC7" w:rsidR="00F93E2D" w:rsidRPr="0051113D" w:rsidRDefault="00F93E2D" w:rsidP="00F93E2D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4</w:t>
      </w:r>
      <w:r w:rsidRPr="005111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27E76">
        <w:rPr>
          <w:rFonts w:ascii="Times New Roman" w:hAnsi="Times New Roman" w:cs="Times New Roman"/>
          <w:color w:val="000000" w:themeColor="text1"/>
          <w:sz w:val="24"/>
          <w:szCs w:val="24"/>
        </w:rPr>
        <w:t>Upr</w:t>
      </w:r>
      <w:r w:rsidR="00E47E6C"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ulation 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5111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M1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by treatment with shRNA for </w:t>
      </w:r>
      <w:r w:rsidRPr="005111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RX1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he </w:t>
      </w:r>
      <w:r w:rsidRPr="005111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mx-1b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form in U3005MG and U3024MG cells. (A, B) The cells were treated with or without BMP-4</w:t>
      </w:r>
      <w:r w:rsidR="00A077E9"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77E9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30 ng/mL)</w:t>
      </w:r>
      <w:r w:rsidR="006518E2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48 hours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xpression of pmx-1a and pmx-1b was also determined in U3005MG (A) and U3024MG (B) cells. The graphs represent mean ± SD of biological duplicates in panels (A) and (B). (C) Downregulation of </w:t>
      </w:r>
      <w:r w:rsidRPr="005111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M1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by </w:t>
      </w:r>
      <w:r w:rsidR="00FA1926"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>overexpression of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mx-1b in U3005MG and U3024MG cells. The graphs represent mean ± SD of </w:t>
      </w:r>
      <w:r w:rsidR="00773AA8"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e 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logical </w:t>
      </w:r>
      <w:r w:rsidR="00773AA8"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>replicates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0F4C351" w14:textId="77777777" w:rsidR="00F93E2D" w:rsidRPr="0051113D" w:rsidRDefault="00F93E2D" w:rsidP="00BC79A4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707809" w14:textId="43811274" w:rsidR="00BC79A4" w:rsidRPr="0051113D" w:rsidRDefault="00BC79A4" w:rsidP="00BC79A4">
      <w:pPr>
        <w:snapToGri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</w:t>
      </w:r>
      <w:r w:rsidR="001A75ED" w:rsidRPr="0051113D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Pr="0051113D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DNMT3A is involved in the reduction of CD133 expression by BMP signaling. </w:t>
      </w:r>
      <w:r w:rsidR="00B7085A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s were treated for 72 hours with or without BMP-4 (30 ng/mL).</w:t>
      </w:r>
      <w:r w:rsidR="00B7085A"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>(A</w:t>
      </w:r>
      <w:r w:rsidR="00412065" w:rsidRPr="0051113D">
        <w:rPr>
          <w:rFonts w:ascii="Times New Roman" w:hAnsi="Times New Roman"/>
          <w:bCs/>
          <w:color w:val="000000" w:themeColor="text1"/>
          <w:sz w:val="24"/>
          <w:szCs w:val="24"/>
        </w:rPr>
        <w:t>-</w:t>
      </w:r>
      <w:r w:rsidR="00E47E6C" w:rsidRPr="0051113D">
        <w:rPr>
          <w:rFonts w:ascii="Times New Roman" w:hAnsi="Times New Roman"/>
          <w:bCs/>
          <w:color w:val="000000" w:themeColor="text1"/>
          <w:sz w:val="24"/>
          <w:szCs w:val="24"/>
        </w:rPr>
        <w:t>E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Screening for DNA methyltransferases involved in the expression of </w:t>
      </w:r>
      <w:r w:rsidRPr="0051113D">
        <w:rPr>
          <w:rFonts w:ascii="Times New Roman" w:hAnsi="Times New Roman"/>
          <w:bCs/>
          <w:i/>
          <w:color w:val="000000" w:themeColor="text1"/>
          <w:sz w:val="24"/>
          <w:szCs w:val="24"/>
        </w:rPr>
        <w:t>PROM1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/>
          <w:bCs/>
          <w:i/>
          <w:color w:val="000000" w:themeColor="text1"/>
          <w:sz w:val="24"/>
          <w:szCs w:val="24"/>
        </w:rPr>
        <w:t>DNMT1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Pr="0051113D">
        <w:rPr>
          <w:rFonts w:ascii="Times New Roman" w:hAnsi="Times New Roman"/>
          <w:bCs/>
          <w:i/>
          <w:color w:val="000000" w:themeColor="text1"/>
          <w:sz w:val="24"/>
          <w:szCs w:val="24"/>
        </w:rPr>
        <w:t>DNMT3A</w:t>
      </w:r>
      <w:r w:rsidRPr="0051113D">
        <w:rPr>
          <w:rFonts w:ascii="Times New Roman" w:hAnsi="Times New Roman"/>
          <w:bCs/>
          <w:iCs/>
          <w:color w:val="000000" w:themeColor="text1"/>
          <w:sz w:val="24"/>
          <w:szCs w:val="24"/>
        </w:rPr>
        <w:t>,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</w:t>
      </w:r>
      <w:r w:rsidRPr="0051113D">
        <w:rPr>
          <w:rFonts w:ascii="Times New Roman" w:hAnsi="Times New Roman"/>
          <w:bCs/>
          <w:i/>
          <w:color w:val="000000" w:themeColor="text1"/>
          <w:sz w:val="24"/>
          <w:szCs w:val="24"/>
        </w:rPr>
        <w:t>DNMT3B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ere knocked down by </w:t>
      </w:r>
      <w:proofErr w:type="spellStart"/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>shRNAs</w:t>
      </w:r>
      <w:proofErr w:type="spellEnd"/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n TGS-04 cells, and the expression levels of each DNA methyltransferase (A</w:t>
      </w:r>
      <w:r w:rsidR="00412065" w:rsidRPr="0051113D">
        <w:rPr>
          <w:rFonts w:ascii="Times New Roman" w:hAnsi="Times New Roman"/>
          <w:bCs/>
          <w:color w:val="000000" w:themeColor="text1"/>
          <w:sz w:val="24"/>
          <w:szCs w:val="24"/>
        </w:rPr>
        <w:t>-C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and </w:t>
      </w:r>
      <w:r w:rsidRPr="0051113D">
        <w:rPr>
          <w:rFonts w:ascii="Times New Roman" w:hAnsi="Times New Roman"/>
          <w:bCs/>
          <w:i/>
          <w:color w:val="000000" w:themeColor="text1"/>
          <w:sz w:val="24"/>
          <w:szCs w:val="24"/>
        </w:rPr>
        <w:t>PROM1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</w:t>
      </w:r>
      <w:r w:rsidR="00E47E6C" w:rsidRPr="0051113D">
        <w:rPr>
          <w:rFonts w:ascii="Times New Roman" w:hAnsi="Times New Roman"/>
          <w:bCs/>
          <w:color w:val="000000" w:themeColor="text1"/>
          <w:sz w:val="24"/>
          <w:szCs w:val="24"/>
        </w:rPr>
        <w:t>E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in TGS-04 cells were quantified by real-time </w:t>
      </w:r>
      <w:proofErr w:type="spellStart"/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>qRT</w:t>
      </w:r>
      <w:proofErr w:type="spellEnd"/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>-PCR</w:t>
      </w:r>
      <w:r w:rsidR="00412065"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n = 4 biological replicates)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>. Immunoblot analysis of downregulation of DNMT3A by shRNA in TGS-04 cells</w:t>
      </w:r>
      <w:r w:rsidR="00E47E6C"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D)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>. (</w:t>
      </w:r>
      <w:r w:rsidR="00E47E6C" w:rsidRPr="0051113D">
        <w:rPr>
          <w:rFonts w:ascii="Times New Roman" w:hAnsi="Times New Roman"/>
          <w:bCs/>
          <w:color w:val="000000" w:themeColor="text1"/>
          <w:sz w:val="24"/>
          <w:szCs w:val="24"/>
        </w:rPr>
        <w:t>F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>) Surface expression of CD133 evaluated by flow cytometric analysis</w:t>
      </w:r>
      <w:r w:rsidR="00412065"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n = 3 biological replicates)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TGS-04 cells expressing control or </w:t>
      </w:r>
      <w:r w:rsidRPr="0051113D">
        <w:rPr>
          <w:rFonts w:ascii="Times New Roman" w:hAnsi="Times New Roman"/>
          <w:bCs/>
          <w:i/>
          <w:color w:val="000000" w:themeColor="text1"/>
          <w:sz w:val="24"/>
          <w:szCs w:val="24"/>
        </w:rPr>
        <w:t>DNMT3A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hRNA were treated for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72 hours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ith or without BMP-4</w:t>
      </w:r>
      <w:r w:rsidR="00C860D8"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C860D8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30 ng/mL)</w:t>
      </w:r>
      <w:r w:rsidRPr="0051113D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 w:rsidR="00412065" w:rsidRPr="0051113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412065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graph represent</w:t>
      </w:r>
      <w:r w:rsidR="00E47E6C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412065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an ± SD of biological replicates.</w:t>
      </w:r>
      <w:r w:rsidR="007B0FE9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p-values were determined by Tukey’s test.</w:t>
      </w:r>
      <w:r w:rsidR="00D55BE2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07B9D65A" w14:textId="77777777" w:rsidR="00BC79A4" w:rsidRPr="0051113D" w:rsidRDefault="00BC79A4" w:rsidP="00BC79A4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4711A3" w14:textId="379FC0AD" w:rsidR="00BC79A4" w:rsidRPr="0051113D" w:rsidRDefault="00BC79A4" w:rsidP="00BC79A4">
      <w:pPr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</w:t>
      </w:r>
      <w:r w:rsidR="001A75ED"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NMT3A is required for the PRRX1 pmx-1b isoform to downregulate CD133 expression. </w:t>
      </w:r>
      <w:r w:rsidR="00613D33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NMT3A shRNA and FLAG-tagged PRRX1 were transduced into TGS-04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A) Immunoblot analysis showing the expression of DNMT3A </w:t>
      </w:r>
      <w:r w:rsidR="00613D33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FLAG-tagged PRRX1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TGS-04 cells. (B) Expression of </w:t>
      </w:r>
      <w:r w:rsidRPr="0051113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OM1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TGS-04 cells</w:t>
      </w:r>
      <w:r w:rsidR="00AB1CEB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A6A0E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xpressing DNMT3A shRNA and PRRX1 </w:t>
      </w:r>
      <w:r w:rsidR="00AB1CEB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n = 4 biological replicates)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(C) Surface expression of CD133 evaluated by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low cytometric analysis in TGS-04 cells</w:t>
      </w:r>
      <w:r w:rsidR="00AB1CEB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n = 3 biological replicates)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7B0FE9"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graphs in panels (B, C) represent mean ± SD of biological replicates. The p-values were determined by Tukey’s test.</w:t>
      </w:r>
    </w:p>
    <w:p w14:paraId="237C75C7" w14:textId="77777777" w:rsidR="00BC79A4" w:rsidRPr="0051113D" w:rsidRDefault="00BC79A4" w:rsidP="00BC79A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76F1F4F" w14:textId="77777777" w:rsidR="00EB250B" w:rsidRPr="0051113D" w:rsidRDefault="00EB250B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. 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glioblastoma cells used in the present study.</w:t>
      </w:r>
    </w:p>
    <w:tbl>
      <w:tblPr>
        <w:tblW w:w="84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561"/>
        <w:gridCol w:w="541"/>
        <w:gridCol w:w="1663"/>
        <w:gridCol w:w="1503"/>
        <w:gridCol w:w="1102"/>
        <w:gridCol w:w="1102"/>
        <w:gridCol w:w="1002"/>
      </w:tblGrid>
      <w:tr w:rsidR="0051113D" w:rsidRPr="0051113D" w14:paraId="0FF3AD31" w14:textId="77777777" w:rsidTr="00045597">
        <w:trPr>
          <w:trHeight w:val="553"/>
        </w:trPr>
        <w:tc>
          <w:tcPr>
            <w:tcW w:w="10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D7AD34" w14:textId="77777777" w:rsidR="005C356F" w:rsidRPr="0051113D" w:rsidRDefault="005C356F" w:rsidP="0004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1C7F27" w14:textId="77777777" w:rsidR="005C356F" w:rsidRPr="0051113D" w:rsidRDefault="005C356F" w:rsidP="0004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5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46DE26" w14:textId="77777777" w:rsidR="005C356F" w:rsidRPr="0051113D" w:rsidRDefault="005C356F" w:rsidP="0004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C0BC1C" w14:textId="6F0DBE67" w:rsidR="005C356F" w:rsidRPr="0051113D" w:rsidRDefault="005C356F" w:rsidP="0004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btype*</w:t>
            </w:r>
            <w:r w:rsidR="00045597"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FD2D60" w14:textId="77777777" w:rsidR="005C356F" w:rsidRPr="0051113D" w:rsidRDefault="005C356F" w:rsidP="0004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EGFR</w:t>
            </w: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br/>
              <w:t>amplification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C2A659" w14:textId="77777777" w:rsidR="005C356F" w:rsidRPr="0051113D" w:rsidRDefault="005C356F" w:rsidP="0004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TP53</w:t>
            </w: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br/>
              <w:t>mutation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748271" w14:textId="77777777" w:rsidR="005C356F" w:rsidRPr="0051113D" w:rsidRDefault="005C356F" w:rsidP="0004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IDH1/2</w:t>
            </w: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br/>
              <w:t>mutation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BD084A" w14:textId="77777777" w:rsidR="005C356F" w:rsidRPr="0051113D" w:rsidRDefault="005C356F" w:rsidP="0004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p/19q</w:t>
            </w: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br/>
              <w:t>LOH</w:t>
            </w:r>
          </w:p>
        </w:tc>
      </w:tr>
      <w:tr w:rsidR="0051113D" w:rsidRPr="0051113D" w14:paraId="0BAFDA55" w14:textId="77777777" w:rsidTr="005C356F">
        <w:trPr>
          <w:trHeight w:val="267"/>
        </w:trPr>
        <w:tc>
          <w:tcPr>
            <w:tcW w:w="1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47EE05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S-01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82F8A6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5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89F967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6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EE7B94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enchymal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07B255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51685A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1D401A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310593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51113D" w:rsidRPr="0051113D" w14:paraId="657DECA9" w14:textId="77777777" w:rsidTr="005C356F">
        <w:trPr>
          <w:trHeight w:val="493"/>
        </w:trPr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57A127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S-0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CE50CC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FE9738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91D5DE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enchymal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C6893A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8B5F44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D2B4CD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6F1B79" w14:textId="77777777" w:rsidR="005C356F" w:rsidRPr="0051113D" w:rsidRDefault="005C356F" w:rsidP="005C3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61050827" w14:textId="335353B3" w:rsidR="00EB250B" w:rsidRPr="0051113D" w:rsidRDefault="00045597" w:rsidP="00BC79A4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1113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cording to the classification by </w:t>
      </w:r>
      <w:proofErr w:type="spellStart"/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rhaak</w:t>
      </w:r>
      <w:proofErr w:type="spellEnd"/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t al. (2010)</w:t>
      </w:r>
    </w:p>
    <w:p w14:paraId="41775BCE" w14:textId="1B09C0EF" w:rsidR="00045597" w:rsidRPr="0051113D" w:rsidRDefault="00045597" w:rsidP="00BC79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3B5528" w14:textId="77777777" w:rsidR="00045597" w:rsidRPr="0051113D" w:rsidRDefault="00045597" w:rsidP="00BC79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BF2BC8" w14:textId="1916AE51" w:rsidR="00BC79A4" w:rsidRPr="0051113D" w:rsidRDefault="00BC79A4" w:rsidP="00BC79A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D55BE2"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ts for real-time qPCR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189"/>
        <w:gridCol w:w="4117"/>
      </w:tblGrid>
      <w:tr w:rsidR="0051113D" w:rsidRPr="0051113D" w14:paraId="0D81B0D1" w14:textId="77777777" w:rsidTr="005D0C1E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8FF855A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5DABA489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/ Reverse</w:t>
            </w:r>
          </w:p>
        </w:tc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</w:tcPr>
          <w:p w14:paraId="1CD4099E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→ 3’)</w:t>
            </w:r>
          </w:p>
        </w:tc>
      </w:tr>
      <w:tr w:rsidR="0051113D" w:rsidRPr="0051113D" w14:paraId="44A4AE72" w14:textId="77777777" w:rsidTr="005D0C1E">
        <w:tc>
          <w:tcPr>
            <w:tcW w:w="2198" w:type="dxa"/>
            <w:tcBorders>
              <w:top w:val="single" w:sz="4" w:space="0" w:color="auto"/>
            </w:tcBorders>
          </w:tcPr>
          <w:p w14:paraId="4369012A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2E5E8DC9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tcBorders>
              <w:top w:val="single" w:sz="4" w:space="0" w:color="auto"/>
            </w:tcBorders>
            <w:vAlign w:val="center"/>
          </w:tcPr>
          <w:p w14:paraId="7C723693" w14:textId="77777777" w:rsidR="00BC79A4" w:rsidRPr="0051113D" w:rsidRDefault="00BC79A4" w:rsidP="005D0C1E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AGGTCGGAGTC</w:t>
            </w:r>
          </w:p>
        </w:tc>
      </w:tr>
      <w:tr w:rsidR="0051113D" w:rsidRPr="0051113D" w14:paraId="03B074FD" w14:textId="77777777" w:rsidTr="005D0C1E">
        <w:tc>
          <w:tcPr>
            <w:tcW w:w="2198" w:type="dxa"/>
          </w:tcPr>
          <w:p w14:paraId="7CC52DCB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189" w:type="dxa"/>
          </w:tcPr>
          <w:p w14:paraId="337AB18B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vAlign w:val="center"/>
          </w:tcPr>
          <w:p w14:paraId="04F9F173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ATGGTGATGGGATTTC</w:t>
            </w:r>
          </w:p>
        </w:tc>
      </w:tr>
      <w:tr w:rsidR="0051113D" w:rsidRPr="0051113D" w14:paraId="63164BF8" w14:textId="77777777" w:rsidTr="005D0C1E">
        <w:tc>
          <w:tcPr>
            <w:tcW w:w="2198" w:type="dxa"/>
          </w:tcPr>
          <w:p w14:paraId="2384C7D5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M1</w:t>
            </w:r>
          </w:p>
        </w:tc>
        <w:tc>
          <w:tcPr>
            <w:tcW w:w="2189" w:type="dxa"/>
          </w:tcPr>
          <w:p w14:paraId="37F2F984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vAlign w:val="center"/>
          </w:tcPr>
          <w:p w14:paraId="7F5B0D33" w14:textId="77777777" w:rsidR="00BC79A4" w:rsidRPr="0051113D" w:rsidRDefault="00BC79A4" w:rsidP="005D0C1E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TGCAGAACTTGACAACGT</w:t>
            </w:r>
          </w:p>
        </w:tc>
      </w:tr>
      <w:tr w:rsidR="0051113D" w:rsidRPr="0051113D" w14:paraId="05DE4F53" w14:textId="77777777" w:rsidTr="005D0C1E">
        <w:tc>
          <w:tcPr>
            <w:tcW w:w="2198" w:type="dxa"/>
          </w:tcPr>
          <w:p w14:paraId="696D5F67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M1</w:t>
            </w:r>
          </w:p>
        </w:tc>
        <w:tc>
          <w:tcPr>
            <w:tcW w:w="2189" w:type="dxa"/>
          </w:tcPr>
          <w:p w14:paraId="23F1EB5B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vAlign w:val="center"/>
          </w:tcPr>
          <w:p w14:paraId="12DEBBFB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CCTGCTACGACAGTCGTGGT</w:t>
            </w:r>
          </w:p>
        </w:tc>
      </w:tr>
      <w:tr w:rsidR="0051113D" w:rsidRPr="0051113D" w14:paraId="61531ACA" w14:textId="77777777" w:rsidTr="005D0C1E">
        <w:tc>
          <w:tcPr>
            <w:tcW w:w="2198" w:type="dxa"/>
          </w:tcPr>
          <w:p w14:paraId="3C95CD0A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LIG2</w:t>
            </w:r>
          </w:p>
        </w:tc>
        <w:tc>
          <w:tcPr>
            <w:tcW w:w="2189" w:type="dxa"/>
          </w:tcPr>
          <w:p w14:paraId="59E7C0B6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vAlign w:val="center"/>
          </w:tcPr>
          <w:p w14:paraId="2AD8FC48" w14:textId="77777777" w:rsidR="00BC79A4" w:rsidRPr="0051113D" w:rsidRDefault="00BC79A4" w:rsidP="005D0C1E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AGCGCTGATGG</w:t>
            </w:r>
          </w:p>
        </w:tc>
      </w:tr>
      <w:tr w:rsidR="0051113D" w:rsidRPr="0051113D" w14:paraId="21200175" w14:textId="77777777" w:rsidTr="005D0C1E">
        <w:tc>
          <w:tcPr>
            <w:tcW w:w="2198" w:type="dxa"/>
          </w:tcPr>
          <w:p w14:paraId="4C379FE8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LIG2</w:t>
            </w:r>
          </w:p>
        </w:tc>
        <w:tc>
          <w:tcPr>
            <w:tcW w:w="2189" w:type="dxa"/>
          </w:tcPr>
          <w:p w14:paraId="0CFE7009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vAlign w:val="center"/>
          </w:tcPr>
          <w:p w14:paraId="181CBA33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GCAGTTTTGGGT</w:t>
            </w:r>
          </w:p>
        </w:tc>
      </w:tr>
      <w:tr w:rsidR="0051113D" w:rsidRPr="0051113D" w14:paraId="75D01302" w14:textId="77777777" w:rsidTr="005D0C1E">
        <w:tc>
          <w:tcPr>
            <w:tcW w:w="2198" w:type="dxa"/>
          </w:tcPr>
          <w:p w14:paraId="63E4B18E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OX2</w:t>
            </w:r>
          </w:p>
        </w:tc>
        <w:tc>
          <w:tcPr>
            <w:tcW w:w="2189" w:type="dxa"/>
          </w:tcPr>
          <w:p w14:paraId="577C7C6F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vAlign w:val="center"/>
          </w:tcPr>
          <w:p w14:paraId="5DBEA516" w14:textId="77777777" w:rsidR="00BC79A4" w:rsidRPr="0051113D" w:rsidRDefault="00BC79A4" w:rsidP="005D0C1E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GAGCGCTGCACAT</w:t>
            </w:r>
          </w:p>
        </w:tc>
      </w:tr>
      <w:tr w:rsidR="0051113D" w:rsidRPr="0051113D" w14:paraId="61C227AA" w14:textId="77777777" w:rsidTr="005D0C1E">
        <w:tc>
          <w:tcPr>
            <w:tcW w:w="2198" w:type="dxa"/>
          </w:tcPr>
          <w:p w14:paraId="4A7621A5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OX2</w:t>
            </w:r>
          </w:p>
        </w:tc>
        <w:tc>
          <w:tcPr>
            <w:tcW w:w="2189" w:type="dxa"/>
          </w:tcPr>
          <w:p w14:paraId="30F5A2C4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vAlign w:val="center"/>
          </w:tcPr>
          <w:p w14:paraId="5A71FB4A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GAGCGTCTTGGTTTTCC</w:t>
            </w:r>
          </w:p>
        </w:tc>
      </w:tr>
      <w:tr w:rsidR="0051113D" w:rsidRPr="0051113D" w14:paraId="74CFB0B7" w14:textId="77777777" w:rsidTr="005D0C1E">
        <w:tc>
          <w:tcPr>
            <w:tcW w:w="2198" w:type="dxa"/>
          </w:tcPr>
          <w:p w14:paraId="7078802B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RX1</w:t>
            </w:r>
          </w:p>
        </w:tc>
        <w:tc>
          <w:tcPr>
            <w:tcW w:w="2189" w:type="dxa"/>
          </w:tcPr>
          <w:p w14:paraId="59D9E289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</w:tcPr>
          <w:p w14:paraId="16D497C9" w14:textId="77777777" w:rsidR="00BC79A4" w:rsidRPr="0051113D" w:rsidRDefault="00BC79A4" w:rsidP="005D0C1E">
            <w:pPr>
              <w:widowControl/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CTGCAGGCTTTGGA</w:t>
            </w:r>
          </w:p>
        </w:tc>
      </w:tr>
      <w:tr w:rsidR="0051113D" w:rsidRPr="0051113D" w14:paraId="6F59A323" w14:textId="77777777" w:rsidTr="005D0C1E">
        <w:tc>
          <w:tcPr>
            <w:tcW w:w="2198" w:type="dxa"/>
          </w:tcPr>
          <w:p w14:paraId="5EBB4D3F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RX1</w:t>
            </w:r>
          </w:p>
        </w:tc>
        <w:tc>
          <w:tcPr>
            <w:tcW w:w="2189" w:type="dxa"/>
          </w:tcPr>
          <w:p w14:paraId="528F51F6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</w:tcPr>
          <w:p w14:paraId="5F482FAB" w14:textId="77777777" w:rsidR="00BC79A4" w:rsidRPr="0051113D" w:rsidRDefault="00BC79A4" w:rsidP="005D0C1E">
            <w:pPr>
              <w:widowControl/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ACAAAAGCATCAGGATAGT</w:t>
            </w:r>
          </w:p>
        </w:tc>
      </w:tr>
      <w:tr w:rsidR="0051113D" w:rsidRPr="0051113D" w14:paraId="406D368A" w14:textId="77777777" w:rsidTr="005D0C1E">
        <w:tc>
          <w:tcPr>
            <w:tcW w:w="2198" w:type="dxa"/>
          </w:tcPr>
          <w:p w14:paraId="5CD464C2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RX1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mx-1a</w:t>
            </w:r>
          </w:p>
        </w:tc>
        <w:tc>
          <w:tcPr>
            <w:tcW w:w="2189" w:type="dxa"/>
          </w:tcPr>
          <w:p w14:paraId="5B2A47CF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vAlign w:val="center"/>
          </w:tcPr>
          <w:p w14:paraId="0011A82B" w14:textId="77777777" w:rsidR="00BC79A4" w:rsidRPr="0051113D" w:rsidRDefault="00BC79A4" w:rsidP="005D0C1E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GTACCTCGTCCTGCTC</w:t>
            </w:r>
          </w:p>
        </w:tc>
      </w:tr>
      <w:tr w:rsidR="0051113D" w:rsidRPr="0051113D" w14:paraId="577477B3" w14:textId="77777777" w:rsidTr="005D0C1E">
        <w:tc>
          <w:tcPr>
            <w:tcW w:w="2198" w:type="dxa"/>
          </w:tcPr>
          <w:p w14:paraId="38D21976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RX1 pmx-1a</w:t>
            </w:r>
          </w:p>
        </w:tc>
        <w:tc>
          <w:tcPr>
            <w:tcW w:w="2189" w:type="dxa"/>
          </w:tcPr>
          <w:p w14:paraId="6F27965C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vAlign w:val="center"/>
          </w:tcPr>
          <w:p w14:paraId="5CC04719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CTCGTGTAAACAACATC</w:t>
            </w:r>
          </w:p>
        </w:tc>
      </w:tr>
      <w:tr w:rsidR="0051113D" w:rsidRPr="0051113D" w14:paraId="43EBEFC9" w14:textId="77777777" w:rsidTr="005D0C1E">
        <w:tc>
          <w:tcPr>
            <w:tcW w:w="2198" w:type="dxa"/>
          </w:tcPr>
          <w:p w14:paraId="2A210444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RX1 pmx-1b</w:t>
            </w:r>
          </w:p>
        </w:tc>
        <w:tc>
          <w:tcPr>
            <w:tcW w:w="2189" w:type="dxa"/>
          </w:tcPr>
          <w:p w14:paraId="4FAD704E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vAlign w:val="center"/>
          </w:tcPr>
          <w:p w14:paraId="4BBA44BD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CTACTCAGGAGACGTGACTG</w:t>
            </w:r>
          </w:p>
        </w:tc>
      </w:tr>
      <w:tr w:rsidR="0051113D" w:rsidRPr="0051113D" w14:paraId="1365B67A" w14:textId="77777777" w:rsidTr="005D0C1E">
        <w:tc>
          <w:tcPr>
            <w:tcW w:w="2198" w:type="dxa"/>
          </w:tcPr>
          <w:p w14:paraId="4D5AC5CA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RX1 pmx-1b</w:t>
            </w:r>
          </w:p>
        </w:tc>
        <w:tc>
          <w:tcPr>
            <w:tcW w:w="2189" w:type="dxa"/>
          </w:tcPr>
          <w:p w14:paraId="2E62B312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vAlign w:val="center"/>
          </w:tcPr>
          <w:p w14:paraId="1B7C8778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AAGTAGCCATGGCGCTGTACG</w:t>
            </w:r>
          </w:p>
        </w:tc>
      </w:tr>
      <w:tr w:rsidR="0051113D" w:rsidRPr="0051113D" w14:paraId="215613AF" w14:textId="77777777" w:rsidTr="005D0C1E">
        <w:tc>
          <w:tcPr>
            <w:tcW w:w="2198" w:type="dxa"/>
          </w:tcPr>
          <w:p w14:paraId="40161C6B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NMT1</w:t>
            </w:r>
          </w:p>
        </w:tc>
        <w:tc>
          <w:tcPr>
            <w:tcW w:w="2189" w:type="dxa"/>
          </w:tcPr>
          <w:p w14:paraId="2B4D1442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vAlign w:val="center"/>
          </w:tcPr>
          <w:p w14:paraId="470EE438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AACCCCTTTCCAAACCTC </w:t>
            </w:r>
          </w:p>
        </w:tc>
      </w:tr>
      <w:tr w:rsidR="0051113D" w:rsidRPr="0051113D" w14:paraId="42DDC352" w14:textId="77777777" w:rsidTr="005D0C1E">
        <w:tc>
          <w:tcPr>
            <w:tcW w:w="2198" w:type="dxa"/>
          </w:tcPr>
          <w:p w14:paraId="7E3DE428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NMT1</w:t>
            </w:r>
          </w:p>
        </w:tc>
        <w:tc>
          <w:tcPr>
            <w:tcW w:w="2189" w:type="dxa"/>
          </w:tcPr>
          <w:p w14:paraId="2766CC97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vAlign w:val="center"/>
          </w:tcPr>
          <w:p w14:paraId="2DC392A6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ATCCTGGGGCTAGGTGAA </w:t>
            </w:r>
          </w:p>
        </w:tc>
      </w:tr>
      <w:tr w:rsidR="0051113D" w:rsidRPr="0051113D" w14:paraId="378312D9" w14:textId="77777777" w:rsidTr="005D0C1E">
        <w:tc>
          <w:tcPr>
            <w:tcW w:w="2198" w:type="dxa"/>
          </w:tcPr>
          <w:p w14:paraId="509AF289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NMT3A</w:t>
            </w:r>
          </w:p>
        </w:tc>
        <w:tc>
          <w:tcPr>
            <w:tcW w:w="2189" w:type="dxa"/>
          </w:tcPr>
          <w:p w14:paraId="63575220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vAlign w:val="center"/>
          </w:tcPr>
          <w:p w14:paraId="27F68618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GTGCGGAAACAACAACTG </w:t>
            </w:r>
          </w:p>
        </w:tc>
      </w:tr>
      <w:tr w:rsidR="0051113D" w:rsidRPr="0051113D" w14:paraId="38E177FE" w14:textId="77777777" w:rsidTr="005D0C1E">
        <w:tc>
          <w:tcPr>
            <w:tcW w:w="2198" w:type="dxa"/>
          </w:tcPr>
          <w:p w14:paraId="3A76D74A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NMT3A</w:t>
            </w:r>
          </w:p>
        </w:tc>
        <w:tc>
          <w:tcPr>
            <w:tcW w:w="2189" w:type="dxa"/>
          </w:tcPr>
          <w:p w14:paraId="7C2DFE28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vAlign w:val="center"/>
          </w:tcPr>
          <w:p w14:paraId="0B7C414A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GCAGTTCCAGGGGTCTTC </w:t>
            </w:r>
          </w:p>
        </w:tc>
      </w:tr>
      <w:tr w:rsidR="0051113D" w:rsidRPr="0051113D" w14:paraId="39EA78E0" w14:textId="77777777" w:rsidTr="005D0C1E">
        <w:tc>
          <w:tcPr>
            <w:tcW w:w="2198" w:type="dxa"/>
          </w:tcPr>
          <w:p w14:paraId="3CC52962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NMT3B</w:t>
            </w:r>
          </w:p>
        </w:tc>
        <w:tc>
          <w:tcPr>
            <w:tcW w:w="2189" w:type="dxa"/>
          </w:tcPr>
          <w:p w14:paraId="72D173D5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vAlign w:val="center"/>
          </w:tcPr>
          <w:p w14:paraId="6855AD69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AGGGACATCTCACGGTTC </w:t>
            </w:r>
          </w:p>
        </w:tc>
      </w:tr>
      <w:tr w:rsidR="00BC79A4" w:rsidRPr="0051113D" w14:paraId="23D23B16" w14:textId="77777777" w:rsidTr="005D0C1E">
        <w:tc>
          <w:tcPr>
            <w:tcW w:w="2198" w:type="dxa"/>
            <w:tcBorders>
              <w:bottom w:val="single" w:sz="4" w:space="0" w:color="auto"/>
            </w:tcBorders>
          </w:tcPr>
          <w:p w14:paraId="732BFA25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NMT3B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7928564C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tcBorders>
              <w:bottom w:val="single" w:sz="4" w:space="0" w:color="auto"/>
            </w:tcBorders>
            <w:vAlign w:val="center"/>
          </w:tcPr>
          <w:p w14:paraId="1B83A15D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GTTGCCCCAGAAGTATCG </w:t>
            </w:r>
          </w:p>
        </w:tc>
      </w:tr>
    </w:tbl>
    <w:p w14:paraId="53318DB6" w14:textId="60EB6283" w:rsidR="00BC79A4" w:rsidRPr="0051113D" w:rsidRDefault="00BC79A4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2F13C8" w14:textId="4616B17A" w:rsidR="00035061" w:rsidRPr="0051113D" w:rsidRDefault="00035061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A37CA5" w14:textId="6DF1B249" w:rsidR="00035061" w:rsidRPr="0051113D" w:rsidRDefault="00035061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518D88" w14:textId="77777777" w:rsidR="00035061" w:rsidRPr="0051113D" w:rsidRDefault="00035061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166D57" w14:textId="09F7B3C5" w:rsidR="00BC79A4" w:rsidRPr="0051113D" w:rsidRDefault="00BC79A4" w:rsidP="00BC79A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D55BE2"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Target sequences of shRNA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51113D" w:rsidRPr="0051113D" w14:paraId="0620978B" w14:textId="77777777" w:rsidTr="005D0C1E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0A6D5D81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NA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20A8C880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et sequences of shRNA (5’ → 3’)</w:t>
            </w:r>
          </w:p>
        </w:tc>
      </w:tr>
      <w:tr w:rsidR="0051113D" w:rsidRPr="0051113D" w14:paraId="269DF230" w14:textId="77777777" w:rsidTr="005D0C1E">
        <w:tc>
          <w:tcPr>
            <w:tcW w:w="4247" w:type="dxa"/>
            <w:tcBorders>
              <w:top w:val="single" w:sz="4" w:space="0" w:color="auto"/>
            </w:tcBorders>
          </w:tcPr>
          <w:p w14:paraId="2B625616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 shRNA #1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768D525F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GGUUUACAUGUCGACUAA</w:t>
            </w:r>
          </w:p>
        </w:tc>
      </w:tr>
      <w:tr w:rsidR="0051113D" w:rsidRPr="0051113D" w14:paraId="0FEFE783" w14:textId="77777777" w:rsidTr="005D0C1E">
        <w:tc>
          <w:tcPr>
            <w:tcW w:w="4247" w:type="dxa"/>
          </w:tcPr>
          <w:p w14:paraId="1460CFAA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 shRNA #2</w:t>
            </w:r>
          </w:p>
        </w:tc>
        <w:tc>
          <w:tcPr>
            <w:tcW w:w="4247" w:type="dxa"/>
          </w:tcPr>
          <w:p w14:paraId="610B7762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GUUUACAUGUUGUGUGA</w:t>
            </w:r>
          </w:p>
        </w:tc>
      </w:tr>
      <w:tr w:rsidR="0051113D" w:rsidRPr="0051113D" w14:paraId="33F9F8B4" w14:textId="77777777" w:rsidTr="005D0C1E">
        <w:tc>
          <w:tcPr>
            <w:tcW w:w="4247" w:type="dxa"/>
          </w:tcPr>
          <w:p w14:paraId="01913834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RX1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hRNA #1</w:t>
            </w:r>
          </w:p>
        </w:tc>
        <w:tc>
          <w:tcPr>
            <w:tcW w:w="4247" w:type="dxa"/>
          </w:tcPr>
          <w:p w14:paraId="3B25CB6D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AUGACCAGCUGAACUCA</w:t>
            </w:r>
          </w:p>
        </w:tc>
      </w:tr>
      <w:tr w:rsidR="0051113D" w:rsidRPr="0051113D" w14:paraId="0E9298D7" w14:textId="77777777" w:rsidTr="005D0C1E">
        <w:tc>
          <w:tcPr>
            <w:tcW w:w="4247" w:type="dxa"/>
          </w:tcPr>
          <w:p w14:paraId="17C6EA1C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RX1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hRNA #2</w:t>
            </w:r>
          </w:p>
        </w:tc>
        <w:tc>
          <w:tcPr>
            <w:tcW w:w="4247" w:type="dxa"/>
          </w:tcPr>
          <w:p w14:paraId="450FEA0C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GCCAUGCUAGCCAAUAA</w:t>
            </w:r>
          </w:p>
        </w:tc>
      </w:tr>
      <w:tr w:rsidR="0051113D" w:rsidRPr="0051113D" w14:paraId="145F2308" w14:textId="77777777" w:rsidTr="005D0C1E">
        <w:tc>
          <w:tcPr>
            <w:tcW w:w="4247" w:type="dxa"/>
          </w:tcPr>
          <w:p w14:paraId="28FE38B6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RX1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mx-1b shRNA</w:t>
            </w:r>
          </w:p>
        </w:tc>
        <w:tc>
          <w:tcPr>
            <w:tcW w:w="4247" w:type="dxa"/>
          </w:tcPr>
          <w:p w14:paraId="3BD27855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UCUCCGUACAGCGCCAUG</w:t>
            </w:r>
          </w:p>
        </w:tc>
      </w:tr>
      <w:tr w:rsidR="0051113D" w:rsidRPr="0051113D" w14:paraId="37B00590" w14:textId="77777777" w:rsidTr="005D0C1E">
        <w:tc>
          <w:tcPr>
            <w:tcW w:w="4247" w:type="dxa"/>
          </w:tcPr>
          <w:p w14:paraId="20CFAEB1" w14:textId="77777777" w:rsidR="00BC79A4" w:rsidRPr="0051113D" w:rsidRDefault="00BC79A4" w:rsidP="005D0C1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NMT1</w:t>
            </w:r>
            <w:r w:rsidRPr="005111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shRNA #1</w:t>
            </w: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47" w:type="dxa"/>
          </w:tcPr>
          <w:p w14:paraId="5A6D8C66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CCGAAUACAUUCUGAUGGAU </w:t>
            </w:r>
          </w:p>
        </w:tc>
      </w:tr>
      <w:tr w:rsidR="0051113D" w:rsidRPr="0051113D" w14:paraId="64070044" w14:textId="77777777" w:rsidTr="005D0C1E">
        <w:tc>
          <w:tcPr>
            <w:tcW w:w="4247" w:type="dxa"/>
          </w:tcPr>
          <w:p w14:paraId="76D23D5A" w14:textId="77777777" w:rsidR="00BC79A4" w:rsidRPr="0051113D" w:rsidRDefault="00BC79A4" w:rsidP="005D0C1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NMT1 </w:t>
            </w:r>
            <w:r w:rsidRPr="005111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hRNA #2</w:t>
            </w:r>
          </w:p>
        </w:tc>
        <w:tc>
          <w:tcPr>
            <w:tcW w:w="4247" w:type="dxa"/>
          </w:tcPr>
          <w:p w14:paraId="7A888FF1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CCCAAUGAGACUGACAUCAA </w:t>
            </w:r>
          </w:p>
        </w:tc>
      </w:tr>
      <w:tr w:rsidR="0051113D" w:rsidRPr="0051113D" w14:paraId="432BD4CD" w14:textId="77777777" w:rsidTr="005D0C1E">
        <w:tc>
          <w:tcPr>
            <w:tcW w:w="4247" w:type="dxa"/>
          </w:tcPr>
          <w:p w14:paraId="7BA22A4F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NMT3A </w:t>
            </w:r>
            <w:r w:rsidRPr="005111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hRNA #1</w:t>
            </w:r>
          </w:p>
        </w:tc>
        <w:tc>
          <w:tcPr>
            <w:tcW w:w="4247" w:type="dxa"/>
          </w:tcPr>
          <w:p w14:paraId="173E1156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GCACCAGGGGAAGAUCAUGU </w:t>
            </w:r>
          </w:p>
        </w:tc>
      </w:tr>
      <w:tr w:rsidR="0051113D" w:rsidRPr="0051113D" w14:paraId="378F3C6D" w14:textId="77777777" w:rsidTr="005D0C1E">
        <w:tc>
          <w:tcPr>
            <w:tcW w:w="4247" w:type="dxa"/>
          </w:tcPr>
          <w:p w14:paraId="038F9E09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NMT3A</w:t>
            </w:r>
            <w:r w:rsidRPr="005111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shRNA #2</w:t>
            </w:r>
          </w:p>
        </w:tc>
        <w:tc>
          <w:tcPr>
            <w:tcW w:w="4247" w:type="dxa"/>
          </w:tcPr>
          <w:p w14:paraId="37AE5F6A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GACCAUUACUACGAGGUCAA </w:t>
            </w:r>
          </w:p>
        </w:tc>
      </w:tr>
      <w:tr w:rsidR="0051113D" w:rsidRPr="0051113D" w14:paraId="3731C86E" w14:textId="77777777" w:rsidTr="005D0C1E">
        <w:tc>
          <w:tcPr>
            <w:tcW w:w="4247" w:type="dxa"/>
          </w:tcPr>
          <w:p w14:paraId="0D0DF00D" w14:textId="77777777" w:rsidR="00BC79A4" w:rsidRPr="0051113D" w:rsidRDefault="00BC79A4" w:rsidP="005D0C1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NMT3B </w:t>
            </w:r>
            <w:r w:rsidRPr="005111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hRNA #1</w:t>
            </w:r>
          </w:p>
        </w:tc>
        <w:tc>
          <w:tcPr>
            <w:tcW w:w="4247" w:type="dxa"/>
          </w:tcPr>
          <w:p w14:paraId="6ABEDD04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CCUCAAGACAAAUUGCUAUA </w:t>
            </w:r>
          </w:p>
        </w:tc>
      </w:tr>
      <w:tr w:rsidR="00BC79A4" w:rsidRPr="0051113D" w14:paraId="115C41EB" w14:textId="77777777" w:rsidTr="005D0C1E">
        <w:tc>
          <w:tcPr>
            <w:tcW w:w="4247" w:type="dxa"/>
            <w:tcBorders>
              <w:bottom w:val="single" w:sz="4" w:space="0" w:color="auto"/>
            </w:tcBorders>
          </w:tcPr>
          <w:p w14:paraId="0BE305F8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NMT3B</w:t>
            </w:r>
            <w:r w:rsidRPr="005111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shRNA #2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1F68C50D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CCGGCUCUUCUUCGAAUUUU </w:t>
            </w:r>
          </w:p>
        </w:tc>
      </w:tr>
    </w:tbl>
    <w:p w14:paraId="1B597EB5" w14:textId="047B7DC3" w:rsidR="00BC79A4" w:rsidRPr="0051113D" w:rsidRDefault="00BC79A4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94668D" w14:textId="77777777" w:rsidR="00035061" w:rsidRPr="0051113D" w:rsidRDefault="00035061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5EB148" w14:textId="17A529FD" w:rsidR="00BC79A4" w:rsidRPr="0051113D" w:rsidRDefault="00BC79A4" w:rsidP="00BC79A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55BE2"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 w:cs="Times New Roman"/>
          <w:color w:val="000000" w:themeColor="text1"/>
          <w:sz w:val="24"/>
          <w:szCs w:val="24"/>
        </w:rPr>
        <w:t>Oligonucleotides used for mutagenesis of the PRRX1 binding sites</w:t>
      </w:r>
    </w:p>
    <w:tbl>
      <w:tblPr>
        <w:tblStyle w:val="af6"/>
        <w:tblW w:w="8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5953"/>
      </w:tblGrid>
      <w:tr w:rsidR="0051113D" w:rsidRPr="0051113D" w14:paraId="110DE2FE" w14:textId="77777777" w:rsidTr="005D0C1E"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3F497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RX1 binding site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B3219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→ 3’)</w:t>
            </w:r>
          </w:p>
        </w:tc>
      </w:tr>
      <w:tr w:rsidR="0051113D" w:rsidRPr="0051113D" w14:paraId="27D480FF" w14:textId="77777777" w:rsidTr="005D0C1E"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14:paraId="5CC9F20E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32 to -1016 (sense)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4A57DD60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CCCAGTGAAGGCGCCTTCAATATGAGATTTG</w:t>
            </w:r>
          </w:p>
        </w:tc>
      </w:tr>
      <w:tr w:rsidR="0051113D" w:rsidRPr="0051113D" w14:paraId="1FD81367" w14:textId="77777777" w:rsidTr="005D0C1E">
        <w:tc>
          <w:tcPr>
            <w:tcW w:w="2788" w:type="dxa"/>
            <w:vAlign w:val="center"/>
          </w:tcPr>
          <w:p w14:paraId="1E65774D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2 to -1016 (antisense)</w:t>
            </w:r>
          </w:p>
        </w:tc>
        <w:tc>
          <w:tcPr>
            <w:tcW w:w="5953" w:type="dxa"/>
            <w:vAlign w:val="center"/>
          </w:tcPr>
          <w:p w14:paraId="359E9572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ATCTCATATTGAAGGCGCCTTCACTGGGAGAG</w:t>
            </w:r>
          </w:p>
        </w:tc>
      </w:tr>
      <w:tr w:rsidR="0051113D" w:rsidRPr="0051113D" w14:paraId="3E307D63" w14:textId="77777777" w:rsidTr="005D0C1E">
        <w:tc>
          <w:tcPr>
            <w:tcW w:w="2788" w:type="dxa"/>
            <w:vAlign w:val="center"/>
          </w:tcPr>
          <w:p w14:paraId="3F6D19DB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586 to </w:t>
            </w:r>
            <w:r w:rsidRPr="005111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0 (sense)</w:t>
            </w:r>
          </w:p>
        </w:tc>
        <w:tc>
          <w:tcPr>
            <w:tcW w:w="5953" w:type="dxa"/>
            <w:vAlign w:val="center"/>
          </w:tcPr>
          <w:p w14:paraId="5785AC51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AATGAAGACAAGGCGCCCTCACAGGGCTC</w:t>
            </w:r>
          </w:p>
        </w:tc>
      </w:tr>
      <w:tr w:rsidR="00BC79A4" w:rsidRPr="0051113D" w14:paraId="444DF515" w14:textId="77777777" w:rsidTr="005D0C1E"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65471043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6 to -1570 (antisense)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7247B740" w14:textId="77777777" w:rsidR="00BC79A4" w:rsidRPr="0051113D" w:rsidRDefault="00BC79A4" w:rsidP="005D0C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CCTGTGAGGGCGCCTTGTCTTCATTTTGC</w:t>
            </w:r>
          </w:p>
        </w:tc>
      </w:tr>
    </w:tbl>
    <w:p w14:paraId="7DBFF094" w14:textId="015D4B0D" w:rsidR="00BC79A4" w:rsidRPr="0051113D" w:rsidRDefault="00BC79A4" w:rsidP="00BC79A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14EAAA" w14:textId="77777777" w:rsidR="00035061" w:rsidRPr="0051113D" w:rsidRDefault="00035061" w:rsidP="00BC79A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23F0A4" w14:textId="000193CF" w:rsidR="00BC79A4" w:rsidRPr="0051113D" w:rsidRDefault="00BC79A4" w:rsidP="00BC79A4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55BE2"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rimers used for </w:t>
      </w:r>
      <w:proofErr w:type="spellStart"/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IP</w:t>
      </w:r>
      <w:proofErr w:type="spellEnd"/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qPCR</w:t>
      </w:r>
    </w:p>
    <w:tbl>
      <w:tblPr>
        <w:tblStyle w:val="af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3828"/>
      </w:tblGrid>
      <w:tr w:rsidR="0051113D" w:rsidRPr="0051113D" w14:paraId="36A48DC2" w14:textId="77777777" w:rsidTr="005D0C1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9D38536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cation from the </w:t>
            </w:r>
            <w:r w:rsidRPr="005111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ROM1 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start si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AA6D51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/</w:t>
            </w:r>
          </w:p>
          <w:p w14:paraId="1F308A47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4359512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→ 3’)</w:t>
            </w:r>
          </w:p>
        </w:tc>
      </w:tr>
      <w:tr w:rsidR="0051113D" w:rsidRPr="0051113D" w14:paraId="0604DC2D" w14:textId="77777777" w:rsidTr="005D0C1E">
        <w:tc>
          <w:tcPr>
            <w:tcW w:w="3686" w:type="dxa"/>
            <w:tcBorders>
              <w:top w:val="single" w:sz="4" w:space="0" w:color="auto"/>
            </w:tcBorders>
          </w:tcPr>
          <w:p w14:paraId="61DF2A7C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03 to -146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6DBD2D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1FF30EE" w14:textId="77777777" w:rsidR="00BC79A4" w:rsidRPr="0051113D" w:rsidRDefault="00BC79A4" w:rsidP="005D0C1E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GGGTCCTGATCTCCGTCAA </w:t>
            </w:r>
          </w:p>
        </w:tc>
      </w:tr>
      <w:tr w:rsidR="0051113D" w:rsidRPr="0051113D" w14:paraId="1A7BD7BF" w14:textId="77777777" w:rsidTr="005D0C1E">
        <w:tc>
          <w:tcPr>
            <w:tcW w:w="3686" w:type="dxa"/>
          </w:tcPr>
          <w:p w14:paraId="037F694B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03 to -1465</w:t>
            </w:r>
          </w:p>
        </w:tc>
        <w:tc>
          <w:tcPr>
            <w:tcW w:w="1417" w:type="dxa"/>
          </w:tcPr>
          <w:p w14:paraId="49F70589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3828" w:type="dxa"/>
            <w:vAlign w:val="center"/>
          </w:tcPr>
          <w:p w14:paraId="249C47D1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GAATGAAAATGAGCCCTG </w:t>
            </w:r>
          </w:p>
        </w:tc>
      </w:tr>
      <w:tr w:rsidR="0051113D" w:rsidRPr="0051113D" w14:paraId="023555F4" w14:textId="77777777" w:rsidTr="005D0C1E">
        <w:tc>
          <w:tcPr>
            <w:tcW w:w="3686" w:type="dxa"/>
          </w:tcPr>
          <w:p w14:paraId="1C10846B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83 to -945</w:t>
            </w:r>
          </w:p>
        </w:tc>
        <w:tc>
          <w:tcPr>
            <w:tcW w:w="1417" w:type="dxa"/>
          </w:tcPr>
          <w:p w14:paraId="40B4C208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3828" w:type="dxa"/>
            <w:vAlign w:val="center"/>
          </w:tcPr>
          <w:p w14:paraId="7184797B" w14:textId="77777777" w:rsidR="00BC79A4" w:rsidRPr="0051113D" w:rsidRDefault="00BC79A4" w:rsidP="005D0C1E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TACAGTAGGACATGGCAA </w:t>
            </w:r>
          </w:p>
        </w:tc>
      </w:tr>
      <w:tr w:rsidR="0051113D" w:rsidRPr="0051113D" w14:paraId="54DD7DE3" w14:textId="77777777" w:rsidTr="005D0C1E">
        <w:tc>
          <w:tcPr>
            <w:tcW w:w="3686" w:type="dxa"/>
          </w:tcPr>
          <w:p w14:paraId="532F2544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83 to -945</w:t>
            </w:r>
          </w:p>
        </w:tc>
        <w:tc>
          <w:tcPr>
            <w:tcW w:w="1417" w:type="dxa"/>
          </w:tcPr>
          <w:p w14:paraId="52B58150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3828" w:type="dxa"/>
            <w:vAlign w:val="center"/>
          </w:tcPr>
          <w:p w14:paraId="182EC237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AACAGCAAGGGAGAAATC </w:t>
            </w:r>
          </w:p>
        </w:tc>
      </w:tr>
      <w:tr w:rsidR="0051113D" w:rsidRPr="0051113D" w14:paraId="7F0410FD" w14:textId="77777777" w:rsidTr="005D0C1E">
        <w:tc>
          <w:tcPr>
            <w:tcW w:w="3686" w:type="dxa"/>
          </w:tcPr>
          <w:p w14:paraId="5033595C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656 to -2518 (negative control)</w:t>
            </w:r>
          </w:p>
        </w:tc>
        <w:tc>
          <w:tcPr>
            <w:tcW w:w="1417" w:type="dxa"/>
          </w:tcPr>
          <w:p w14:paraId="5CF80DD7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3828" w:type="dxa"/>
            <w:vAlign w:val="center"/>
          </w:tcPr>
          <w:p w14:paraId="3337CEC4" w14:textId="77777777" w:rsidR="00BC79A4" w:rsidRPr="0051113D" w:rsidRDefault="00BC79A4" w:rsidP="005D0C1E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AACAGTCTGGGCAGGAC </w:t>
            </w:r>
          </w:p>
        </w:tc>
      </w:tr>
      <w:tr w:rsidR="00BC79A4" w:rsidRPr="0051113D" w14:paraId="0FE7E347" w14:textId="77777777" w:rsidTr="005D0C1E">
        <w:tc>
          <w:tcPr>
            <w:tcW w:w="3686" w:type="dxa"/>
            <w:tcBorders>
              <w:bottom w:val="single" w:sz="4" w:space="0" w:color="auto"/>
            </w:tcBorders>
          </w:tcPr>
          <w:p w14:paraId="5A0CA74E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656 to -2518 (negative contro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7B3CAB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CD34416" w14:textId="77777777" w:rsidR="00BC79A4" w:rsidRPr="0051113D" w:rsidRDefault="00BC79A4" w:rsidP="005D0C1E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TACTGGGTCTCACCTGAA </w:t>
            </w:r>
          </w:p>
        </w:tc>
      </w:tr>
    </w:tbl>
    <w:p w14:paraId="52D2B7E2" w14:textId="78E5364F" w:rsidR="00035061" w:rsidRPr="0051113D" w:rsidRDefault="00035061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617368" w14:textId="11951641" w:rsidR="00035061" w:rsidRPr="0051113D" w:rsidRDefault="00035061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837B4E" w14:textId="121E21F3" w:rsidR="00035061" w:rsidRPr="0051113D" w:rsidRDefault="00035061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092D1D" w14:textId="77777777" w:rsidR="00035061" w:rsidRPr="0051113D" w:rsidRDefault="00035061" w:rsidP="00BC79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7D5494" w14:textId="11EE8E77" w:rsidR="00E47E6C" w:rsidRPr="0051113D" w:rsidRDefault="00E47E6C" w:rsidP="00E47E6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D55BE2"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6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mer sets used for bisulfite sequencing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189"/>
        <w:gridCol w:w="4117"/>
      </w:tblGrid>
      <w:tr w:rsidR="0051113D" w:rsidRPr="0051113D" w14:paraId="6FE9C3E9" w14:textId="77777777" w:rsidTr="00A654DF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2D228DEE" w14:textId="77777777" w:rsidR="00E47E6C" w:rsidRPr="0051113D" w:rsidRDefault="00E47E6C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21ABA6F9" w14:textId="77777777" w:rsidR="00E47E6C" w:rsidRPr="0051113D" w:rsidRDefault="00E47E6C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/ Reverse</w:t>
            </w:r>
          </w:p>
        </w:tc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</w:tcPr>
          <w:p w14:paraId="51316B2F" w14:textId="77777777" w:rsidR="00E47E6C" w:rsidRPr="0051113D" w:rsidRDefault="00E47E6C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→ 3’)</w:t>
            </w:r>
          </w:p>
        </w:tc>
      </w:tr>
      <w:tr w:rsidR="0051113D" w:rsidRPr="0051113D" w14:paraId="4AD01A63" w14:textId="77777777" w:rsidTr="00A654DF">
        <w:tc>
          <w:tcPr>
            <w:tcW w:w="2198" w:type="dxa"/>
            <w:tcBorders>
              <w:top w:val="single" w:sz="4" w:space="0" w:color="auto"/>
            </w:tcBorders>
          </w:tcPr>
          <w:p w14:paraId="760DB9AD" w14:textId="77777777" w:rsidR="00E47E6C" w:rsidRPr="0051113D" w:rsidRDefault="00E47E6C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111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M1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moter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079921C1" w14:textId="77777777" w:rsidR="00E47E6C" w:rsidRPr="0051113D" w:rsidRDefault="00E47E6C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tcBorders>
              <w:top w:val="single" w:sz="4" w:space="0" w:color="auto"/>
            </w:tcBorders>
            <w:vAlign w:val="center"/>
          </w:tcPr>
          <w:p w14:paraId="18B09EFD" w14:textId="77777777" w:rsidR="00E47E6C" w:rsidRPr="0051113D" w:rsidRDefault="00E47E6C" w:rsidP="00A654DF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TATTTTTTGTAGAGGTGTTTG</w:t>
            </w:r>
          </w:p>
        </w:tc>
      </w:tr>
      <w:tr w:rsidR="00E47E6C" w:rsidRPr="0051113D" w14:paraId="3E462DCE" w14:textId="77777777" w:rsidTr="00A654DF">
        <w:tc>
          <w:tcPr>
            <w:tcW w:w="2198" w:type="dxa"/>
            <w:tcBorders>
              <w:bottom w:val="single" w:sz="4" w:space="0" w:color="auto"/>
            </w:tcBorders>
          </w:tcPr>
          <w:p w14:paraId="2C9136EF" w14:textId="77777777" w:rsidR="00E47E6C" w:rsidRPr="0051113D" w:rsidRDefault="00E47E6C" w:rsidP="00A654DF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111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M1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moter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59F54909" w14:textId="77777777" w:rsidR="00E47E6C" w:rsidRPr="0051113D" w:rsidRDefault="00E47E6C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tcBorders>
              <w:bottom w:val="single" w:sz="4" w:space="0" w:color="auto"/>
            </w:tcBorders>
            <w:vAlign w:val="center"/>
          </w:tcPr>
          <w:p w14:paraId="31FFD2C9" w14:textId="77777777" w:rsidR="00E47E6C" w:rsidRPr="0051113D" w:rsidRDefault="00E47E6C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CACCACTCAACTAAATA</w:t>
            </w:r>
          </w:p>
        </w:tc>
      </w:tr>
    </w:tbl>
    <w:p w14:paraId="673195B4" w14:textId="60147019" w:rsidR="007960B1" w:rsidRPr="0051113D" w:rsidRDefault="007960B1" w:rsidP="00750D1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1D62A0" w14:textId="77777777" w:rsidR="00035061" w:rsidRPr="0051113D" w:rsidRDefault="00035061" w:rsidP="00750D1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55CF8C" w14:textId="1750009C" w:rsidR="007960B1" w:rsidRPr="0051113D" w:rsidRDefault="007960B1" w:rsidP="007960B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55BE2"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7</w:t>
      </w:r>
      <w:r w:rsidRPr="0051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11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mer sets used for methylation-specific PCR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189"/>
        <w:gridCol w:w="4117"/>
      </w:tblGrid>
      <w:tr w:rsidR="0051113D" w:rsidRPr="0051113D" w14:paraId="00A2F722" w14:textId="77777777" w:rsidTr="00A654DF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3107E010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ation status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162B941E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/ Reverse</w:t>
            </w:r>
          </w:p>
        </w:tc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</w:tcPr>
          <w:p w14:paraId="20DE0643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→ 3’)</w:t>
            </w:r>
          </w:p>
        </w:tc>
      </w:tr>
      <w:tr w:rsidR="0051113D" w:rsidRPr="0051113D" w14:paraId="17703032" w14:textId="77777777" w:rsidTr="00A654DF">
        <w:tc>
          <w:tcPr>
            <w:tcW w:w="2198" w:type="dxa"/>
            <w:tcBorders>
              <w:top w:val="single" w:sz="4" w:space="0" w:color="auto"/>
            </w:tcBorders>
          </w:tcPr>
          <w:p w14:paraId="06EF8F13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ation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2F507677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tcBorders>
              <w:top w:val="single" w:sz="4" w:space="0" w:color="auto"/>
            </w:tcBorders>
            <w:vAlign w:val="center"/>
          </w:tcPr>
          <w:p w14:paraId="3CDD78CD" w14:textId="77777777" w:rsidR="007960B1" w:rsidRPr="0051113D" w:rsidRDefault="007960B1" w:rsidP="00A654DF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GGGTCCTGATCTCCGTCAA </w:t>
            </w:r>
          </w:p>
        </w:tc>
      </w:tr>
      <w:tr w:rsidR="0051113D" w:rsidRPr="0051113D" w14:paraId="1C98EC61" w14:textId="77777777" w:rsidTr="00A654DF">
        <w:tc>
          <w:tcPr>
            <w:tcW w:w="2198" w:type="dxa"/>
          </w:tcPr>
          <w:p w14:paraId="45F5B68B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ation</w:t>
            </w:r>
          </w:p>
        </w:tc>
        <w:tc>
          <w:tcPr>
            <w:tcW w:w="2189" w:type="dxa"/>
          </w:tcPr>
          <w:p w14:paraId="7E68DE2A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vAlign w:val="center"/>
          </w:tcPr>
          <w:p w14:paraId="181FF223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GAATGAAAATGAGCCCTG </w:t>
            </w:r>
          </w:p>
        </w:tc>
      </w:tr>
      <w:tr w:rsidR="0051113D" w:rsidRPr="0051113D" w14:paraId="480D8168" w14:textId="77777777" w:rsidTr="00A654DF">
        <w:tc>
          <w:tcPr>
            <w:tcW w:w="2198" w:type="dxa"/>
          </w:tcPr>
          <w:p w14:paraId="31B0F98A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methylation</w:t>
            </w:r>
          </w:p>
        </w:tc>
        <w:tc>
          <w:tcPr>
            <w:tcW w:w="2189" w:type="dxa"/>
          </w:tcPr>
          <w:p w14:paraId="6D61F4BA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17" w:type="dxa"/>
            <w:vAlign w:val="center"/>
          </w:tcPr>
          <w:p w14:paraId="61F67C5A" w14:textId="77777777" w:rsidR="007960B1" w:rsidRPr="0051113D" w:rsidRDefault="007960B1" w:rsidP="00A654DF">
            <w:pPr>
              <w:widowControl/>
              <w:spacing w:before="3" w:after="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AACAGTCTGGGCAGGAC </w:t>
            </w:r>
          </w:p>
        </w:tc>
      </w:tr>
      <w:tr w:rsidR="007960B1" w:rsidRPr="0051113D" w14:paraId="6E617B92" w14:textId="77777777" w:rsidTr="00A654DF">
        <w:tc>
          <w:tcPr>
            <w:tcW w:w="2198" w:type="dxa"/>
            <w:tcBorders>
              <w:bottom w:val="single" w:sz="4" w:space="0" w:color="auto"/>
            </w:tcBorders>
          </w:tcPr>
          <w:p w14:paraId="492A3E29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methylation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749F7A64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17" w:type="dxa"/>
            <w:tcBorders>
              <w:bottom w:val="single" w:sz="4" w:space="0" w:color="auto"/>
            </w:tcBorders>
            <w:vAlign w:val="center"/>
          </w:tcPr>
          <w:p w14:paraId="252743D1" w14:textId="77777777" w:rsidR="007960B1" w:rsidRPr="0051113D" w:rsidRDefault="007960B1" w:rsidP="00A654DF">
            <w:pPr>
              <w:spacing w:before="3" w:after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1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TACTGGGTCTCACCTGAA  </w:t>
            </w:r>
          </w:p>
        </w:tc>
      </w:tr>
    </w:tbl>
    <w:p w14:paraId="67F4D91F" w14:textId="77777777" w:rsidR="00BC79A4" w:rsidRPr="0051113D" w:rsidRDefault="00BC79A4" w:rsidP="00750D1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BC79A4" w:rsidRPr="0051113D" w:rsidSect="002B6F56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ED362" w14:textId="77777777" w:rsidR="000147BD" w:rsidRDefault="000147BD">
      <w:r>
        <w:separator/>
      </w:r>
    </w:p>
  </w:endnote>
  <w:endnote w:type="continuationSeparator" w:id="0">
    <w:p w14:paraId="20CDCC24" w14:textId="77777777" w:rsidR="000147BD" w:rsidRDefault="00014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1311E1" w14:textId="77777777" w:rsidR="000A3F23" w:rsidRDefault="000A3F23" w:rsidP="004F2D83">
    <w:pPr>
      <w:pStyle w:val="a6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74A19BBC" w14:textId="77777777" w:rsidR="000A3F23" w:rsidRDefault="000A3F2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0C1BFF" w14:textId="741A65A8" w:rsidR="000A3F23" w:rsidRPr="00E35B50" w:rsidRDefault="000A3F23" w:rsidP="004F2D83">
    <w:pPr>
      <w:pStyle w:val="a6"/>
      <w:framePr w:wrap="around" w:vAnchor="text" w:hAnchor="margin" w:xAlign="center" w:y="1"/>
      <w:rPr>
        <w:rStyle w:val="af4"/>
      </w:rPr>
    </w:pPr>
    <w:r w:rsidRPr="00E35B50">
      <w:rPr>
        <w:rStyle w:val="af4"/>
      </w:rPr>
      <w:fldChar w:fldCharType="begin"/>
    </w:r>
    <w:r w:rsidRPr="00E35B50">
      <w:rPr>
        <w:rStyle w:val="af4"/>
      </w:rPr>
      <w:instrText xml:space="preserve">PAGE  </w:instrText>
    </w:r>
    <w:r w:rsidRPr="00E35B50">
      <w:rPr>
        <w:rStyle w:val="af4"/>
      </w:rPr>
      <w:fldChar w:fldCharType="separate"/>
    </w:r>
    <w:r>
      <w:rPr>
        <w:rStyle w:val="af4"/>
        <w:noProof/>
      </w:rPr>
      <w:t>9</w:t>
    </w:r>
    <w:r w:rsidRPr="00E35B50">
      <w:rPr>
        <w:rStyle w:val="af4"/>
      </w:rPr>
      <w:fldChar w:fldCharType="end"/>
    </w:r>
  </w:p>
  <w:p w14:paraId="009AC627" w14:textId="77777777" w:rsidR="000A3F23" w:rsidRPr="00E35B50" w:rsidRDefault="000A3F2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56DEA" w14:textId="77777777" w:rsidR="000147BD" w:rsidRDefault="000147BD">
      <w:r>
        <w:separator/>
      </w:r>
    </w:p>
  </w:footnote>
  <w:footnote w:type="continuationSeparator" w:id="0">
    <w:p w14:paraId="456FF8E2" w14:textId="77777777" w:rsidR="000147BD" w:rsidRDefault="000147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3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89B04E9"/>
    <w:multiLevelType w:val="hybridMultilevel"/>
    <w:tmpl w:val="7F1E15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046043F"/>
    <w:multiLevelType w:val="multilevel"/>
    <w:tmpl w:val="19FAC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14A6"/>
    <w:rsid w:val="00001D6D"/>
    <w:rsid w:val="000049D0"/>
    <w:rsid w:val="000147BD"/>
    <w:rsid w:val="00014B20"/>
    <w:rsid w:val="0001523A"/>
    <w:rsid w:val="0001575A"/>
    <w:rsid w:val="00015A02"/>
    <w:rsid w:val="00016892"/>
    <w:rsid w:val="00016B1C"/>
    <w:rsid w:val="00017E07"/>
    <w:rsid w:val="000226A3"/>
    <w:rsid w:val="00023F07"/>
    <w:rsid w:val="00031B41"/>
    <w:rsid w:val="000328F5"/>
    <w:rsid w:val="00033330"/>
    <w:rsid w:val="00035061"/>
    <w:rsid w:val="00037031"/>
    <w:rsid w:val="00037AB9"/>
    <w:rsid w:val="00037C8B"/>
    <w:rsid w:val="00037C8F"/>
    <w:rsid w:val="00040B7C"/>
    <w:rsid w:val="00045597"/>
    <w:rsid w:val="000459FA"/>
    <w:rsid w:val="000474CF"/>
    <w:rsid w:val="000508C7"/>
    <w:rsid w:val="00054CFD"/>
    <w:rsid w:val="000578E3"/>
    <w:rsid w:val="000637B9"/>
    <w:rsid w:val="00065B0A"/>
    <w:rsid w:val="00065C41"/>
    <w:rsid w:val="00066CDB"/>
    <w:rsid w:val="00071A4F"/>
    <w:rsid w:val="00071F7C"/>
    <w:rsid w:val="0007244E"/>
    <w:rsid w:val="00072998"/>
    <w:rsid w:val="00072DAB"/>
    <w:rsid w:val="00073430"/>
    <w:rsid w:val="00073486"/>
    <w:rsid w:val="00073B76"/>
    <w:rsid w:val="00074503"/>
    <w:rsid w:val="000745E4"/>
    <w:rsid w:val="0008136E"/>
    <w:rsid w:val="00083596"/>
    <w:rsid w:val="000852CE"/>
    <w:rsid w:val="000870CD"/>
    <w:rsid w:val="000879DA"/>
    <w:rsid w:val="00087D6A"/>
    <w:rsid w:val="0009614D"/>
    <w:rsid w:val="00096BD3"/>
    <w:rsid w:val="000A3F23"/>
    <w:rsid w:val="000A6149"/>
    <w:rsid w:val="000B1F3E"/>
    <w:rsid w:val="000B2278"/>
    <w:rsid w:val="000B2B68"/>
    <w:rsid w:val="000B49E5"/>
    <w:rsid w:val="000B659A"/>
    <w:rsid w:val="000B6D84"/>
    <w:rsid w:val="000C0E01"/>
    <w:rsid w:val="000C27BB"/>
    <w:rsid w:val="000C2F4B"/>
    <w:rsid w:val="000C3420"/>
    <w:rsid w:val="000C6577"/>
    <w:rsid w:val="000D042E"/>
    <w:rsid w:val="000D0A94"/>
    <w:rsid w:val="000D15F2"/>
    <w:rsid w:val="000D2B5F"/>
    <w:rsid w:val="000D4230"/>
    <w:rsid w:val="000D5815"/>
    <w:rsid w:val="000D5CB8"/>
    <w:rsid w:val="000D7508"/>
    <w:rsid w:val="000E1856"/>
    <w:rsid w:val="000E1950"/>
    <w:rsid w:val="000E2175"/>
    <w:rsid w:val="000E6791"/>
    <w:rsid w:val="000E7B94"/>
    <w:rsid w:val="000F1CBF"/>
    <w:rsid w:val="000F355D"/>
    <w:rsid w:val="000F6731"/>
    <w:rsid w:val="000F7020"/>
    <w:rsid w:val="000F779F"/>
    <w:rsid w:val="000F78AC"/>
    <w:rsid w:val="0010306E"/>
    <w:rsid w:val="00103308"/>
    <w:rsid w:val="00103D85"/>
    <w:rsid w:val="00104268"/>
    <w:rsid w:val="00104F28"/>
    <w:rsid w:val="00107D6B"/>
    <w:rsid w:val="00110096"/>
    <w:rsid w:val="00112D83"/>
    <w:rsid w:val="001137A9"/>
    <w:rsid w:val="0011431D"/>
    <w:rsid w:val="00115BB3"/>
    <w:rsid w:val="001177C8"/>
    <w:rsid w:val="0012013B"/>
    <w:rsid w:val="001209F9"/>
    <w:rsid w:val="00120C46"/>
    <w:rsid w:val="00122153"/>
    <w:rsid w:val="0012257E"/>
    <w:rsid w:val="0012288F"/>
    <w:rsid w:val="0012445A"/>
    <w:rsid w:val="00125350"/>
    <w:rsid w:val="001256E4"/>
    <w:rsid w:val="00125F9A"/>
    <w:rsid w:val="00126269"/>
    <w:rsid w:val="001277BF"/>
    <w:rsid w:val="00130CE1"/>
    <w:rsid w:val="00133396"/>
    <w:rsid w:val="0013375C"/>
    <w:rsid w:val="00133F84"/>
    <w:rsid w:val="00135759"/>
    <w:rsid w:val="001407F4"/>
    <w:rsid w:val="00140EFA"/>
    <w:rsid w:val="00141743"/>
    <w:rsid w:val="00141A9C"/>
    <w:rsid w:val="00143F72"/>
    <w:rsid w:val="001446A1"/>
    <w:rsid w:val="0014651E"/>
    <w:rsid w:val="00153960"/>
    <w:rsid w:val="00156F05"/>
    <w:rsid w:val="00157F99"/>
    <w:rsid w:val="0016013F"/>
    <w:rsid w:val="001616AC"/>
    <w:rsid w:val="00165FD5"/>
    <w:rsid w:val="00170316"/>
    <w:rsid w:val="00170794"/>
    <w:rsid w:val="00171960"/>
    <w:rsid w:val="00171ED1"/>
    <w:rsid w:val="00176511"/>
    <w:rsid w:val="00176542"/>
    <w:rsid w:val="00180FE3"/>
    <w:rsid w:val="00181360"/>
    <w:rsid w:val="00181A8D"/>
    <w:rsid w:val="0018496C"/>
    <w:rsid w:val="00186BBB"/>
    <w:rsid w:val="00186BC1"/>
    <w:rsid w:val="00187AF1"/>
    <w:rsid w:val="0019181B"/>
    <w:rsid w:val="00191B0F"/>
    <w:rsid w:val="00192561"/>
    <w:rsid w:val="001946B3"/>
    <w:rsid w:val="001964CF"/>
    <w:rsid w:val="00196AFE"/>
    <w:rsid w:val="001A174F"/>
    <w:rsid w:val="001A2567"/>
    <w:rsid w:val="001A277D"/>
    <w:rsid w:val="001A32E3"/>
    <w:rsid w:val="001A53E9"/>
    <w:rsid w:val="001A75ED"/>
    <w:rsid w:val="001C2B13"/>
    <w:rsid w:val="001C2E5D"/>
    <w:rsid w:val="001C38DE"/>
    <w:rsid w:val="001C4804"/>
    <w:rsid w:val="001C6425"/>
    <w:rsid w:val="001D0E11"/>
    <w:rsid w:val="001D560A"/>
    <w:rsid w:val="001D6389"/>
    <w:rsid w:val="001D70CF"/>
    <w:rsid w:val="001D7D81"/>
    <w:rsid w:val="001E08B8"/>
    <w:rsid w:val="001E1966"/>
    <w:rsid w:val="001E21F0"/>
    <w:rsid w:val="001E4280"/>
    <w:rsid w:val="001E6B6B"/>
    <w:rsid w:val="001E7A56"/>
    <w:rsid w:val="001F72C9"/>
    <w:rsid w:val="0020183A"/>
    <w:rsid w:val="00201A00"/>
    <w:rsid w:val="00202360"/>
    <w:rsid w:val="002041CC"/>
    <w:rsid w:val="00204E21"/>
    <w:rsid w:val="00207046"/>
    <w:rsid w:val="002153A0"/>
    <w:rsid w:val="0022030B"/>
    <w:rsid w:val="00220718"/>
    <w:rsid w:val="002213E3"/>
    <w:rsid w:val="002222CE"/>
    <w:rsid w:val="002225FE"/>
    <w:rsid w:val="002240A7"/>
    <w:rsid w:val="00225921"/>
    <w:rsid w:val="00226CFD"/>
    <w:rsid w:val="00231EDD"/>
    <w:rsid w:val="0023269F"/>
    <w:rsid w:val="00233452"/>
    <w:rsid w:val="0023436C"/>
    <w:rsid w:val="00236F9C"/>
    <w:rsid w:val="00240E92"/>
    <w:rsid w:val="0024407E"/>
    <w:rsid w:val="00244EA1"/>
    <w:rsid w:val="00245C19"/>
    <w:rsid w:val="00246FE7"/>
    <w:rsid w:val="00247C00"/>
    <w:rsid w:val="0025018E"/>
    <w:rsid w:val="00250D51"/>
    <w:rsid w:val="00256FFE"/>
    <w:rsid w:val="00264501"/>
    <w:rsid w:val="00266089"/>
    <w:rsid w:val="00266544"/>
    <w:rsid w:val="00266A91"/>
    <w:rsid w:val="00270AA9"/>
    <w:rsid w:val="002757A3"/>
    <w:rsid w:val="00276C7B"/>
    <w:rsid w:val="00282B7C"/>
    <w:rsid w:val="00284944"/>
    <w:rsid w:val="00284D1A"/>
    <w:rsid w:val="002A27CC"/>
    <w:rsid w:val="002A5435"/>
    <w:rsid w:val="002A5C31"/>
    <w:rsid w:val="002A6027"/>
    <w:rsid w:val="002A6603"/>
    <w:rsid w:val="002B1454"/>
    <w:rsid w:val="002B1DE9"/>
    <w:rsid w:val="002B32E2"/>
    <w:rsid w:val="002B3650"/>
    <w:rsid w:val="002B4422"/>
    <w:rsid w:val="002B5CE5"/>
    <w:rsid w:val="002B63D2"/>
    <w:rsid w:val="002B66B8"/>
    <w:rsid w:val="002B6F56"/>
    <w:rsid w:val="002C252D"/>
    <w:rsid w:val="002C272E"/>
    <w:rsid w:val="002C2D2E"/>
    <w:rsid w:val="002C2DEE"/>
    <w:rsid w:val="002C47F7"/>
    <w:rsid w:val="002C4C68"/>
    <w:rsid w:val="002C4FDC"/>
    <w:rsid w:val="002C636A"/>
    <w:rsid w:val="002C7817"/>
    <w:rsid w:val="002C7B6C"/>
    <w:rsid w:val="002D059B"/>
    <w:rsid w:val="002D0FF9"/>
    <w:rsid w:val="002D1972"/>
    <w:rsid w:val="002D1A15"/>
    <w:rsid w:val="002D2DA4"/>
    <w:rsid w:val="002D45DD"/>
    <w:rsid w:val="002D60AD"/>
    <w:rsid w:val="002E03D3"/>
    <w:rsid w:val="002E09E3"/>
    <w:rsid w:val="002E11E6"/>
    <w:rsid w:val="002E1416"/>
    <w:rsid w:val="002E374E"/>
    <w:rsid w:val="002E48DF"/>
    <w:rsid w:val="002E5293"/>
    <w:rsid w:val="002E5947"/>
    <w:rsid w:val="002E5D86"/>
    <w:rsid w:val="002E5EAA"/>
    <w:rsid w:val="002E62FD"/>
    <w:rsid w:val="002F07D3"/>
    <w:rsid w:val="002F0BA4"/>
    <w:rsid w:val="002F25D3"/>
    <w:rsid w:val="002F415A"/>
    <w:rsid w:val="002F62B4"/>
    <w:rsid w:val="003042F7"/>
    <w:rsid w:val="003048C8"/>
    <w:rsid w:val="0030543B"/>
    <w:rsid w:val="003114DF"/>
    <w:rsid w:val="00313D34"/>
    <w:rsid w:val="00315B44"/>
    <w:rsid w:val="0032094B"/>
    <w:rsid w:val="00320A69"/>
    <w:rsid w:val="0032499E"/>
    <w:rsid w:val="003253DE"/>
    <w:rsid w:val="00325B85"/>
    <w:rsid w:val="00327DC8"/>
    <w:rsid w:val="003308E3"/>
    <w:rsid w:val="003324AE"/>
    <w:rsid w:val="00333FE4"/>
    <w:rsid w:val="003341EC"/>
    <w:rsid w:val="00336DBE"/>
    <w:rsid w:val="003375FC"/>
    <w:rsid w:val="003402D2"/>
    <w:rsid w:val="0034138F"/>
    <w:rsid w:val="003427DF"/>
    <w:rsid w:val="00342D0E"/>
    <w:rsid w:val="00342E99"/>
    <w:rsid w:val="0034415A"/>
    <w:rsid w:val="0034693D"/>
    <w:rsid w:val="00346B47"/>
    <w:rsid w:val="0035058A"/>
    <w:rsid w:val="00352316"/>
    <w:rsid w:val="003554F2"/>
    <w:rsid w:val="00356C34"/>
    <w:rsid w:val="00357877"/>
    <w:rsid w:val="0035792F"/>
    <w:rsid w:val="003601C9"/>
    <w:rsid w:val="00360D24"/>
    <w:rsid w:val="003639E5"/>
    <w:rsid w:val="00365CE6"/>
    <w:rsid w:val="00366C13"/>
    <w:rsid w:val="003713E2"/>
    <w:rsid w:val="0037278D"/>
    <w:rsid w:val="0037451A"/>
    <w:rsid w:val="00374F0C"/>
    <w:rsid w:val="003801FE"/>
    <w:rsid w:val="00380684"/>
    <w:rsid w:val="00380C11"/>
    <w:rsid w:val="00380ED8"/>
    <w:rsid w:val="003812A5"/>
    <w:rsid w:val="00386143"/>
    <w:rsid w:val="0038665C"/>
    <w:rsid w:val="00387B03"/>
    <w:rsid w:val="00390564"/>
    <w:rsid w:val="00395629"/>
    <w:rsid w:val="003959C8"/>
    <w:rsid w:val="00396E34"/>
    <w:rsid w:val="003A0C69"/>
    <w:rsid w:val="003A4767"/>
    <w:rsid w:val="003A4874"/>
    <w:rsid w:val="003A56F5"/>
    <w:rsid w:val="003A5893"/>
    <w:rsid w:val="003B19C3"/>
    <w:rsid w:val="003B1A55"/>
    <w:rsid w:val="003B1D43"/>
    <w:rsid w:val="003B1FB3"/>
    <w:rsid w:val="003B3087"/>
    <w:rsid w:val="003B72C8"/>
    <w:rsid w:val="003C0F5F"/>
    <w:rsid w:val="003C2859"/>
    <w:rsid w:val="003C4485"/>
    <w:rsid w:val="003C50CA"/>
    <w:rsid w:val="003C6323"/>
    <w:rsid w:val="003C6D3A"/>
    <w:rsid w:val="003C74A1"/>
    <w:rsid w:val="003D18E7"/>
    <w:rsid w:val="003D222B"/>
    <w:rsid w:val="003E350E"/>
    <w:rsid w:val="003E68AE"/>
    <w:rsid w:val="003E7495"/>
    <w:rsid w:val="003F21C6"/>
    <w:rsid w:val="003F2FF0"/>
    <w:rsid w:val="003F39C4"/>
    <w:rsid w:val="003F4821"/>
    <w:rsid w:val="003F54CA"/>
    <w:rsid w:val="003F5859"/>
    <w:rsid w:val="003F5DFB"/>
    <w:rsid w:val="003F5EB3"/>
    <w:rsid w:val="003F6F50"/>
    <w:rsid w:val="003F74F2"/>
    <w:rsid w:val="00400A6B"/>
    <w:rsid w:val="00400CC3"/>
    <w:rsid w:val="00400DA1"/>
    <w:rsid w:val="00401DFC"/>
    <w:rsid w:val="004024C3"/>
    <w:rsid w:val="00402CC3"/>
    <w:rsid w:val="0040309A"/>
    <w:rsid w:val="00403FDF"/>
    <w:rsid w:val="0040421F"/>
    <w:rsid w:val="00404307"/>
    <w:rsid w:val="004051D9"/>
    <w:rsid w:val="00407549"/>
    <w:rsid w:val="00411640"/>
    <w:rsid w:val="00411E29"/>
    <w:rsid w:val="00412065"/>
    <w:rsid w:val="004126BA"/>
    <w:rsid w:val="00412D2F"/>
    <w:rsid w:val="00413306"/>
    <w:rsid w:val="00413AEC"/>
    <w:rsid w:val="004160C5"/>
    <w:rsid w:val="0041671D"/>
    <w:rsid w:val="00422D7E"/>
    <w:rsid w:val="00424E29"/>
    <w:rsid w:val="004260BD"/>
    <w:rsid w:val="00430277"/>
    <w:rsid w:val="00431CD7"/>
    <w:rsid w:val="00433D2E"/>
    <w:rsid w:val="004371D1"/>
    <w:rsid w:val="0044031B"/>
    <w:rsid w:val="00445150"/>
    <w:rsid w:val="00445C94"/>
    <w:rsid w:val="00446081"/>
    <w:rsid w:val="004479A5"/>
    <w:rsid w:val="0045070A"/>
    <w:rsid w:val="00451FA5"/>
    <w:rsid w:val="00452C42"/>
    <w:rsid w:val="00453C34"/>
    <w:rsid w:val="00454A66"/>
    <w:rsid w:val="00455FEA"/>
    <w:rsid w:val="00460404"/>
    <w:rsid w:val="0046265F"/>
    <w:rsid w:val="00462EDC"/>
    <w:rsid w:val="00465020"/>
    <w:rsid w:val="0046542B"/>
    <w:rsid w:val="004663D4"/>
    <w:rsid w:val="00466A85"/>
    <w:rsid w:val="00471478"/>
    <w:rsid w:val="00472CA8"/>
    <w:rsid w:val="004743F0"/>
    <w:rsid w:val="0047518F"/>
    <w:rsid w:val="004800AD"/>
    <w:rsid w:val="0048205A"/>
    <w:rsid w:val="004836CF"/>
    <w:rsid w:val="00492796"/>
    <w:rsid w:val="00492F6E"/>
    <w:rsid w:val="004950CF"/>
    <w:rsid w:val="00496205"/>
    <w:rsid w:val="004A221D"/>
    <w:rsid w:val="004A496D"/>
    <w:rsid w:val="004A5220"/>
    <w:rsid w:val="004B060A"/>
    <w:rsid w:val="004B0861"/>
    <w:rsid w:val="004B0D8B"/>
    <w:rsid w:val="004B2D2A"/>
    <w:rsid w:val="004B4637"/>
    <w:rsid w:val="004B6E7C"/>
    <w:rsid w:val="004B74AE"/>
    <w:rsid w:val="004C1DBD"/>
    <w:rsid w:val="004C3E76"/>
    <w:rsid w:val="004C4235"/>
    <w:rsid w:val="004C4260"/>
    <w:rsid w:val="004C4BE8"/>
    <w:rsid w:val="004C66C8"/>
    <w:rsid w:val="004D0043"/>
    <w:rsid w:val="004D5FED"/>
    <w:rsid w:val="004D6CE9"/>
    <w:rsid w:val="004E0161"/>
    <w:rsid w:val="004E2299"/>
    <w:rsid w:val="004E328B"/>
    <w:rsid w:val="004E52CF"/>
    <w:rsid w:val="004E6546"/>
    <w:rsid w:val="004E671C"/>
    <w:rsid w:val="004E7652"/>
    <w:rsid w:val="004E7886"/>
    <w:rsid w:val="004F114F"/>
    <w:rsid w:val="004F2B88"/>
    <w:rsid w:val="004F2D83"/>
    <w:rsid w:val="004F35D9"/>
    <w:rsid w:val="004F3F1D"/>
    <w:rsid w:val="004F57C1"/>
    <w:rsid w:val="00502C10"/>
    <w:rsid w:val="0050344C"/>
    <w:rsid w:val="005038BC"/>
    <w:rsid w:val="005056BD"/>
    <w:rsid w:val="00506108"/>
    <w:rsid w:val="00506B58"/>
    <w:rsid w:val="00506C05"/>
    <w:rsid w:val="005105D2"/>
    <w:rsid w:val="0051113D"/>
    <w:rsid w:val="0051158C"/>
    <w:rsid w:val="005122A6"/>
    <w:rsid w:val="00512497"/>
    <w:rsid w:val="005133E0"/>
    <w:rsid w:val="00513D1A"/>
    <w:rsid w:val="00514C1B"/>
    <w:rsid w:val="00514E26"/>
    <w:rsid w:val="00522358"/>
    <w:rsid w:val="005238AB"/>
    <w:rsid w:val="00524514"/>
    <w:rsid w:val="00525685"/>
    <w:rsid w:val="0052663D"/>
    <w:rsid w:val="005274DC"/>
    <w:rsid w:val="005276D6"/>
    <w:rsid w:val="00527B39"/>
    <w:rsid w:val="00532A5B"/>
    <w:rsid w:val="00532F1A"/>
    <w:rsid w:val="00533873"/>
    <w:rsid w:val="00534A1E"/>
    <w:rsid w:val="00535A81"/>
    <w:rsid w:val="00536746"/>
    <w:rsid w:val="00536F30"/>
    <w:rsid w:val="00540898"/>
    <w:rsid w:val="005422B1"/>
    <w:rsid w:val="00544324"/>
    <w:rsid w:val="00547F35"/>
    <w:rsid w:val="0055110C"/>
    <w:rsid w:val="00551CCC"/>
    <w:rsid w:val="00553B92"/>
    <w:rsid w:val="00554CBB"/>
    <w:rsid w:val="00560E1C"/>
    <w:rsid w:val="00562019"/>
    <w:rsid w:val="0056330F"/>
    <w:rsid w:val="00565D93"/>
    <w:rsid w:val="00566DB6"/>
    <w:rsid w:val="0057589B"/>
    <w:rsid w:val="00575D10"/>
    <w:rsid w:val="00576BB8"/>
    <w:rsid w:val="00580391"/>
    <w:rsid w:val="00582496"/>
    <w:rsid w:val="005852FC"/>
    <w:rsid w:val="005954E9"/>
    <w:rsid w:val="005A098B"/>
    <w:rsid w:val="005A28B2"/>
    <w:rsid w:val="005A2D1B"/>
    <w:rsid w:val="005A3002"/>
    <w:rsid w:val="005A48EF"/>
    <w:rsid w:val="005A7AF7"/>
    <w:rsid w:val="005A7BA2"/>
    <w:rsid w:val="005B08BC"/>
    <w:rsid w:val="005B10F0"/>
    <w:rsid w:val="005B11DB"/>
    <w:rsid w:val="005B1B19"/>
    <w:rsid w:val="005B30EC"/>
    <w:rsid w:val="005B3692"/>
    <w:rsid w:val="005B6E1A"/>
    <w:rsid w:val="005C2F20"/>
    <w:rsid w:val="005C34D9"/>
    <w:rsid w:val="005C356F"/>
    <w:rsid w:val="005C37E5"/>
    <w:rsid w:val="005D03F1"/>
    <w:rsid w:val="005D0903"/>
    <w:rsid w:val="005D0C1E"/>
    <w:rsid w:val="005D2CF8"/>
    <w:rsid w:val="005D2E08"/>
    <w:rsid w:val="005E1C2F"/>
    <w:rsid w:val="005E1F2F"/>
    <w:rsid w:val="005E326E"/>
    <w:rsid w:val="005E4D0E"/>
    <w:rsid w:val="005E5073"/>
    <w:rsid w:val="005E5218"/>
    <w:rsid w:val="005E598F"/>
    <w:rsid w:val="005E6014"/>
    <w:rsid w:val="005E7B9D"/>
    <w:rsid w:val="005F0300"/>
    <w:rsid w:val="005F065C"/>
    <w:rsid w:val="005F1046"/>
    <w:rsid w:val="005F138B"/>
    <w:rsid w:val="005F1643"/>
    <w:rsid w:val="005F5C37"/>
    <w:rsid w:val="005F71E6"/>
    <w:rsid w:val="006002A4"/>
    <w:rsid w:val="00600443"/>
    <w:rsid w:val="00600F62"/>
    <w:rsid w:val="00602668"/>
    <w:rsid w:val="00602898"/>
    <w:rsid w:val="006035AD"/>
    <w:rsid w:val="00607B33"/>
    <w:rsid w:val="00607DD4"/>
    <w:rsid w:val="006118C3"/>
    <w:rsid w:val="00613B27"/>
    <w:rsid w:val="00613D33"/>
    <w:rsid w:val="00613DD1"/>
    <w:rsid w:val="00614603"/>
    <w:rsid w:val="00615D51"/>
    <w:rsid w:val="00616FBA"/>
    <w:rsid w:val="00621525"/>
    <w:rsid w:val="006222BE"/>
    <w:rsid w:val="00622EE7"/>
    <w:rsid w:val="00623844"/>
    <w:rsid w:val="0062665C"/>
    <w:rsid w:val="006267C3"/>
    <w:rsid w:val="00627638"/>
    <w:rsid w:val="006309D7"/>
    <w:rsid w:val="00632AE3"/>
    <w:rsid w:val="0063406F"/>
    <w:rsid w:val="00636199"/>
    <w:rsid w:val="00636399"/>
    <w:rsid w:val="00636C3D"/>
    <w:rsid w:val="00637992"/>
    <w:rsid w:val="00641A6D"/>
    <w:rsid w:val="006439EB"/>
    <w:rsid w:val="00650286"/>
    <w:rsid w:val="006518E2"/>
    <w:rsid w:val="00653AEF"/>
    <w:rsid w:val="00654054"/>
    <w:rsid w:val="00656619"/>
    <w:rsid w:val="00656EA5"/>
    <w:rsid w:val="006576F3"/>
    <w:rsid w:val="00657B0F"/>
    <w:rsid w:val="00657FFA"/>
    <w:rsid w:val="0066368C"/>
    <w:rsid w:val="00665487"/>
    <w:rsid w:val="00671E96"/>
    <w:rsid w:val="00671F69"/>
    <w:rsid w:val="00672659"/>
    <w:rsid w:val="0067354B"/>
    <w:rsid w:val="00673F80"/>
    <w:rsid w:val="00674B56"/>
    <w:rsid w:val="00675548"/>
    <w:rsid w:val="006811A7"/>
    <w:rsid w:val="00682008"/>
    <w:rsid w:val="006823FB"/>
    <w:rsid w:val="0068412B"/>
    <w:rsid w:val="00684D64"/>
    <w:rsid w:val="00686A8B"/>
    <w:rsid w:val="00690FD2"/>
    <w:rsid w:val="00691858"/>
    <w:rsid w:val="00692C04"/>
    <w:rsid w:val="00693695"/>
    <w:rsid w:val="00693724"/>
    <w:rsid w:val="0069372A"/>
    <w:rsid w:val="0069377A"/>
    <w:rsid w:val="006939BF"/>
    <w:rsid w:val="006942C8"/>
    <w:rsid w:val="0069531B"/>
    <w:rsid w:val="006A5EF2"/>
    <w:rsid w:val="006A6ABD"/>
    <w:rsid w:val="006B0A3C"/>
    <w:rsid w:val="006B0BA1"/>
    <w:rsid w:val="006B27B4"/>
    <w:rsid w:val="006B642C"/>
    <w:rsid w:val="006B6A7C"/>
    <w:rsid w:val="006B6B4F"/>
    <w:rsid w:val="006C121D"/>
    <w:rsid w:val="006C192F"/>
    <w:rsid w:val="006C4376"/>
    <w:rsid w:val="006C4728"/>
    <w:rsid w:val="006C493C"/>
    <w:rsid w:val="006C4B6C"/>
    <w:rsid w:val="006C5A89"/>
    <w:rsid w:val="006C5AA6"/>
    <w:rsid w:val="006C6017"/>
    <w:rsid w:val="006E29D5"/>
    <w:rsid w:val="006E5564"/>
    <w:rsid w:val="006E6028"/>
    <w:rsid w:val="006E69D6"/>
    <w:rsid w:val="006F559F"/>
    <w:rsid w:val="006F5629"/>
    <w:rsid w:val="006F64DF"/>
    <w:rsid w:val="00702741"/>
    <w:rsid w:val="0070357F"/>
    <w:rsid w:val="007066C6"/>
    <w:rsid w:val="0071059E"/>
    <w:rsid w:val="00711059"/>
    <w:rsid w:val="00711C3C"/>
    <w:rsid w:val="0071287A"/>
    <w:rsid w:val="0071327E"/>
    <w:rsid w:val="00715729"/>
    <w:rsid w:val="007160C5"/>
    <w:rsid w:val="007161F6"/>
    <w:rsid w:val="007170FD"/>
    <w:rsid w:val="0071756E"/>
    <w:rsid w:val="007207DD"/>
    <w:rsid w:val="007241B2"/>
    <w:rsid w:val="00725253"/>
    <w:rsid w:val="00726B34"/>
    <w:rsid w:val="00732D1E"/>
    <w:rsid w:val="00733D46"/>
    <w:rsid w:val="00734660"/>
    <w:rsid w:val="00734BC2"/>
    <w:rsid w:val="00736464"/>
    <w:rsid w:val="00736A9A"/>
    <w:rsid w:val="007377C7"/>
    <w:rsid w:val="007379F9"/>
    <w:rsid w:val="0074055A"/>
    <w:rsid w:val="00741808"/>
    <w:rsid w:val="00742AB0"/>
    <w:rsid w:val="00745EE3"/>
    <w:rsid w:val="00750D19"/>
    <w:rsid w:val="00751234"/>
    <w:rsid w:val="007535D8"/>
    <w:rsid w:val="00753C50"/>
    <w:rsid w:val="0075499B"/>
    <w:rsid w:val="00755067"/>
    <w:rsid w:val="00756C65"/>
    <w:rsid w:val="00756EA5"/>
    <w:rsid w:val="0076239A"/>
    <w:rsid w:val="0076384D"/>
    <w:rsid w:val="00763BCE"/>
    <w:rsid w:val="00764600"/>
    <w:rsid w:val="00764871"/>
    <w:rsid w:val="00766027"/>
    <w:rsid w:val="00766695"/>
    <w:rsid w:val="00767934"/>
    <w:rsid w:val="00773AA8"/>
    <w:rsid w:val="00773FD5"/>
    <w:rsid w:val="00775210"/>
    <w:rsid w:val="0077612D"/>
    <w:rsid w:val="00780D2E"/>
    <w:rsid w:val="007817A7"/>
    <w:rsid w:val="0078271C"/>
    <w:rsid w:val="007840EC"/>
    <w:rsid w:val="0078774D"/>
    <w:rsid w:val="007913D2"/>
    <w:rsid w:val="007960B1"/>
    <w:rsid w:val="007A0D89"/>
    <w:rsid w:val="007A28B4"/>
    <w:rsid w:val="007A5AB4"/>
    <w:rsid w:val="007A6173"/>
    <w:rsid w:val="007B0FE9"/>
    <w:rsid w:val="007B2BF4"/>
    <w:rsid w:val="007B31E0"/>
    <w:rsid w:val="007B6B6C"/>
    <w:rsid w:val="007B72A3"/>
    <w:rsid w:val="007B73A6"/>
    <w:rsid w:val="007C27F6"/>
    <w:rsid w:val="007C3061"/>
    <w:rsid w:val="007C74C2"/>
    <w:rsid w:val="007D22D2"/>
    <w:rsid w:val="007D50A0"/>
    <w:rsid w:val="007D58D8"/>
    <w:rsid w:val="007D5915"/>
    <w:rsid w:val="007D68F9"/>
    <w:rsid w:val="007D6A0F"/>
    <w:rsid w:val="007D6F6D"/>
    <w:rsid w:val="007E3454"/>
    <w:rsid w:val="007E35E4"/>
    <w:rsid w:val="007E4322"/>
    <w:rsid w:val="007E6E62"/>
    <w:rsid w:val="007F0597"/>
    <w:rsid w:val="007F09B2"/>
    <w:rsid w:val="007F2AE9"/>
    <w:rsid w:val="007F36A2"/>
    <w:rsid w:val="007F4A68"/>
    <w:rsid w:val="007F4B92"/>
    <w:rsid w:val="007F7273"/>
    <w:rsid w:val="008012E9"/>
    <w:rsid w:val="008039F9"/>
    <w:rsid w:val="00804684"/>
    <w:rsid w:val="00805278"/>
    <w:rsid w:val="00806B16"/>
    <w:rsid w:val="00807180"/>
    <w:rsid w:val="00807D55"/>
    <w:rsid w:val="00811AFB"/>
    <w:rsid w:val="00811FC7"/>
    <w:rsid w:val="00812D72"/>
    <w:rsid w:val="00813848"/>
    <w:rsid w:val="00813948"/>
    <w:rsid w:val="00813EC4"/>
    <w:rsid w:val="00815EAD"/>
    <w:rsid w:val="0081752A"/>
    <w:rsid w:val="0082072E"/>
    <w:rsid w:val="00821745"/>
    <w:rsid w:val="008217D8"/>
    <w:rsid w:val="00824B3D"/>
    <w:rsid w:val="00824CB5"/>
    <w:rsid w:val="00824EA6"/>
    <w:rsid w:val="008254E3"/>
    <w:rsid w:val="00825555"/>
    <w:rsid w:val="00827B1A"/>
    <w:rsid w:val="00827F77"/>
    <w:rsid w:val="00830412"/>
    <w:rsid w:val="008305DE"/>
    <w:rsid w:val="00831C81"/>
    <w:rsid w:val="00841D7B"/>
    <w:rsid w:val="008424E7"/>
    <w:rsid w:val="00844BE8"/>
    <w:rsid w:val="00845BAA"/>
    <w:rsid w:val="00845C59"/>
    <w:rsid w:val="00847EE6"/>
    <w:rsid w:val="00854115"/>
    <w:rsid w:val="008554A9"/>
    <w:rsid w:val="00855BBF"/>
    <w:rsid w:val="0086247B"/>
    <w:rsid w:val="008624FC"/>
    <w:rsid w:val="00863040"/>
    <w:rsid w:val="00864048"/>
    <w:rsid w:val="00864979"/>
    <w:rsid w:val="008711BB"/>
    <w:rsid w:val="00872386"/>
    <w:rsid w:val="00874F65"/>
    <w:rsid w:val="00877DAB"/>
    <w:rsid w:val="0088140B"/>
    <w:rsid w:val="00881418"/>
    <w:rsid w:val="00882613"/>
    <w:rsid w:val="00885065"/>
    <w:rsid w:val="008907C1"/>
    <w:rsid w:val="0089148E"/>
    <w:rsid w:val="0089159D"/>
    <w:rsid w:val="00893C01"/>
    <w:rsid w:val="00895716"/>
    <w:rsid w:val="00895CD0"/>
    <w:rsid w:val="0089657F"/>
    <w:rsid w:val="008A043F"/>
    <w:rsid w:val="008A1DA9"/>
    <w:rsid w:val="008A5088"/>
    <w:rsid w:val="008A5FFA"/>
    <w:rsid w:val="008A62BD"/>
    <w:rsid w:val="008A6C29"/>
    <w:rsid w:val="008A764B"/>
    <w:rsid w:val="008A7736"/>
    <w:rsid w:val="008B14A8"/>
    <w:rsid w:val="008B37FD"/>
    <w:rsid w:val="008B4297"/>
    <w:rsid w:val="008B462D"/>
    <w:rsid w:val="008B696E"/>
    <w:rsid w:val="008C218E"/>
    <w:rsid w:val="008C2F5E"/>
    <w:rsid w:val="008C2FEE"/>
    <w:rsid w:val="008C6752"/>
    <w:rsid w:val="008C69E8"/>
    <w:rsid w:val="008D1CD3"/>
    <w:rsid w:val="008D1E83"/>
    <w:rsid w:val="008D36D2"/>
    <w:rsid w:val="008D43D2"/>
    <w:rsid w:val="008D5001"/>
    <w:rsid w:val="008D51FE"/>
    <w:rsid w:val="008D7867"/>
    <w:rsid w:val="008D7E2D"/>
    <w:rsid w:val="008E02BB"/>
    <w:rsid w:val="008E137D"/>
    <w:rsid w:val="008E4CC2"/>
    <w:rsid w:val="008E69A4"/>
    <w:rsid w:val="008F0140"/>
    <w:rsid w:val="008F143F"/>
    <w:rsid w:val="008F25E8"/>
    <w:rsid w:val="008F3EAC"/>
    <w:rsid w:val="009038C9"/>
    <w:rsid w:val="00904AD5"/>
    <w:rsid w:val="00906FE7"/>
    <w:rsid w:val="00910D23"/>
    <w:rsid w:val="009143ED"/>
    <w:rsid w:val="00924DBE"/>
    <w:rsid w:val="009258C8"/>
    <w:rsid w:val="0092620A"/>
    <w:rsid w:val="009279EF"/>
    <w:rsid w:val="00927C50"/>
    <w:rsid w:val="00927E76"/>
    <w:rsid w:val="009320FC"/>
    <w:rsid w:val="00932175"/>
    <w:rsid w:val="009324BA"/>
    <w:rsid w:val="00935EA9"/>
    <w:rsid w:val="00941D96"/>
    <w:rsid w:val="009423E2"/>
    <w:rsid w:val="00944E9C"/>
    <w:rsid w:val="00945619"/>
    <w:rsid w:val="00946D4C"/>
    <w:rsid w:val="00950691"/>
    <w:rsid w:val="00952AEA"/>
    <w:rsid w:val="00953827"/>
    <w:rsid w:val="0095473F"/>
    <w:rsid w:val="00961CF8"/>
    <w:rsid w:val="00961EB2"/>
    <w:rsid w:val="00964CA0"/>
    <w:rsid w:val="00966F85"/>
    <w:rsid w:val="009700C9"/>
    <w:rsid w:val="009712F9"/>
    <w:rsid w:val="00972642"/>
    <w:rsid w:val="00974B5E"/>
    <w:rsid w:val="00975EAB"/>
    <w:rsid w:val="00977737"/>
    <w:rsid w:val="009862E8"/>
    <w:rsid w:val="0099063E"/>
    <w:rsid w:val="009908B1"/>
    <w:rsid w:val="0099163B"/>
    <w:rsid w:val="00991974"/>
    <w:rsid w:val="0099401F"/>
    <w:rsid w:val="00994D27"/>
    <w:rsid w:val="009971D8"/>
    <w:rsid w:val="009A0707"/>
    <w:rsid w:val="009A0CE7"/>
    <w:rsid w:val="009A0CFE"/>
    <w:rsid w:val="009A1A91"/>
    <w:rsid w:val="009A1B46"/>
    <w:rsid w:val="009A25C0"/>
    <w:rsid w:val="009A317E"/>
    <w:rsid w:val="009A37DF"/>
    <w:rsid w:val="009A459C"/>
    <w:rsid w:val="009A663A"/>
    <w:rsid w:val="009A6A0E"/>
    <w:rsid w:val="009B0255"/>
    <w:rsid w:val="009B038F"/>
    <w:rsid w:val="009B12AB"/>
    <w:rsid w:val="009B293A"/>
    <w:rsid w:val="009B38DC"/>
    <w:rsid w:val="009B735F"/>
    <w:rsid w:val="009B7DEA"/>
    <w:rsid w:val="009C0487"/>
    <w:rsid w:val="009C141B"/>
    <w:rsid w:val="009C4479"/>
    <w:rsid w:val="009C45DD"/>
    <w:rsid w:val="009C5413"/>
    <w:rsid w:val="009D194F"/>
    <w:rsid w:val="009D42F8"/>
    <w:rsid w:val="009D44E9"/>
    <w:rsid w:val="009D4C9D"/>
    <w:rsid w:val="009D4EB6"/>
    <w:rsid w:val="009D5A75"/>
    <w:rsid w:val="009D7D7D"/>
    <w:rsid w:val="009E0539"/>
    <w:rsid w:val="009E2562"/>
    <w:rsid w:val="009E34F9"/>
    <w:rsid w:val="009E68B8"/>
    <w:rsid w:val="009E74B8"/>
    <w:rsid w:val="009F3B12"/>
    <w:rsid w:val="009F4311"/>
    <w:rsid w:val="009F5035"/>
    <w:rsid w:val="009F54ED"/>
    <w:rsid w:val="009F631B"/>
    <w:rsid w:val="00A01AE5"/>
    <w:rsid w:val="00A04379"/>
    <w:rsid w:val="00A05D9B"/>
    <w:rsid w:val="00A06341"/>
    <w:rsid w:val="00A077E9"/>
    <w:rsid w:val="00A114A6"/>
    <w:rsid w:val="00A115BA"/>
    <w:rsid w:val="00A11DF3"/>
    <w:rsid w:val="00A12840"/>
    <w:rsid w:val="00A1513D"/>
    <w:rsid w:val="00A15291"/>
    <w:rsid w:val="00A15DC6"/>
    <w:rsid w:val="00A1709F"/>
    <w:rsid w:val="00A20240"/>
    <w:rsid w:val="00A213B8"/>
    <w:rsid w:val="00A219D8"/>
    <w:rsid w:val="00A258BC"/>
    <w:rsid w:val="00A26944"/>
    <w:rsid w:val="00A27E38"/>
    <w:rsid w:val="00A30850"/>
    <w:rsid w:val="00A31318"/>
    <w:rsid w:val="00A338E0"/>
    <w:rsid w:val="00A341AB"/>
    <w:rsid w:val="00A34E48"/>
    <w:rsid w:val="00A355CC"/>
    <w:rsid w:val="00A36BA8"/>
    <w:rsid w:val="00A373B0"/>
    <w:rsid w:val="00A42F34"/>
    <w:rsid w:val="00A447A8"/>
    <w:rsid w:val="00A45735"/>
    <w:rsid w:val="00A45B42"/>
    <w:rsid w:val="00A51773"/>
    <w:rsid w:val="00A51A51"/>
    <w:rsid w:val="00A51C4F"/>
    <w:rsid w:val="00A53DA5"/>
    <w:rsid w:val="00A547F1"/>
    <w:rsid w:val="00A61598"/>
    <w:rsid w:val="00A64A37"/>
    <w:rsid w:val="00A666EC"/>
    <w:rsid w:val="00A66DA4"/>
    <w:rsid w:val="00A67F7C"/>
    <w:rsid w:val="00A7038D"/>
    <w:rsid w:val="00A7154D"/>
    <w:rsid w:val="00A72CB5"/>
    <w:rsid w:val="00A75F93"/>
    <w:rsid w:val="00A834CA"/>
    <w:rsid w:val="00A83A94"/>
    <w:rsid w:val="00A85F7C"/>
    <w:rsid w:val="00A862DF"/>
    <w:rsid w:val="00A92A2F"/>
    <w:rsid w:val="00A931E8"/>
    <w:rsid w:val="00A9361D"/>
    <w:rsid w:val="00A93681"/>
    <w:rsid w:val="00A93E14"/>
    <w:rsid w:val="00A94E46"/>
    <w:rsid w:val="00A9624C"/>
    <w:rsid w:val="00A96ADB"/>
    <w:rsid w:val="00A96E72"/>
    <w:rsid w:val="00AA0CCA"/>
    <w:rsid w:val="00AA3611"/>
    <w:rsid w:val="00AA42C0"/>
    <w:rsid w:val="00AA4D1A"/>
    <w:rsid w:val="00AA5128"/>
    <w:rsid w:val="00AA51EF"/>
    <w:rsid w:val="00AB131B"/>
    <w:rsid w:val="00AB1CEB"/>
    <w:rsid w:val="00AB207F"/>
    <w:rsid w:val="00AB3EFF"/>
    <w:rsid w:val="00AC0F89"/>
    <w:rsid w:val="00AC2BE8"/>
    <w:rsid w:val="00AC3F29"/>
    <w:rsid w:val="00AC7054"/>
    <w:rsid w:val="00AC7B29"/>
    <w:rsid w:val="00AD3A67"/>
    <w:rsid w:val="00AD4814"/>
    <w:rsid w:val="00AD4E1A"/>
    <w:rsid w:val="00AD58A8"/>
    <w:rsid w:val="00AE3705"/>
    <w:rsid w:val="00AE7422"/>
    <w:rsid w:val="00AE7F14"/>
    <w:rsid w:val="00AF2AF5"/>
    <w:rsid w:val="00AF49CB"/>
    <w:rsid w:val="00B02257"/>
    <w:rsid w:val="00B033CC"/>
    <w:rsid w:val="00B05722"/>
    <w:rsid w:val="00B10010"/>
    <w:rsid w:val="00B124A5"/>
    <w:rsid w:val="00B16F27"/>
    <w:rsid w:val="00B173D9"/>
    <w:rsid w:val="00B23167"/>
    <w:rsid w:val="00B23379"/>
    <w:rsid w:val="00B24F7E"/>
    <w:rsid w:val="00B26586"/>
    <w:rsid w:val="00B27349"/>
    <w:rsid w:val="00B27AE6"/>
    <w:rsid w:val="00B31259"/>
    <w:rsid w:val="00B33498"/>
    <w:rsid w:val="00B33C81"/>
    <w:rsid w:val="00B35E53"/>
    <w:rsid w:val="00B3610B"/>
    <w:rsid w:val="00B429EF"/>
    <w:rsid w:val="00B44074"/>
    <w:rsid w:val="00B44A37"/>
    <w:rsid w:val="00B52E77"/>
    <w:rsid w:val="00B53D77"/>
    <w:rsid w:val="00B55AA3"/>
    <w:rsid w:val="00B6270F"/>
    <w:rsid w:val="00B64C37"/>
    <w:rsid w:val="00B654E9"/>
    <w:rsid w:val="00B70355"/>
    <w:rsid w:val="00B7085A"/>
    <w:rsid w:val="00B70BEC"/>
    <w:rsid w:val="00B722DD"/>
    <w:rsid w:val="00B731E7"/>
    <w:rsid w:val="00B739AB"/>
    <w:rsid w:val="00B74FF8"/>
    <w:rsid w:val="00B76427"/>
    <w:rsid w:val="00B768C5"/>
    <w:rsid w:val="00B820B1"/>
    <w:rsid w:val="00B84809"/>
    <w:rsid w:val="00B869B7"/>
    <w:rsid w:val="00B8750F"/>
    <w:rsid w:val="00B876F6"/>
    <w:rsid w:val="00B90192"/>
    <w:rsid w:val="00B91EAC"/>
    <w:rsid w:val="00B92798"/>
    <w:rsid w:val="00B93373"/>
    <w:rsid w:val="00B96045"/>
    <w:rsid w:val="00B96892"/>
    <w:rsid w:val="00B9698B"/>
    <w:rsid w:val="00BA049B"/>
    <w:rsid w:val="00BA0E8A"/>
    <w:rsid w:val="00BA1308"/>
    <w:rsid w:val="00BA13C6"/>
    <w:rsid w:val="00BA4332"/>
    <w:rsid w:val="00BA62BB"/>
    <w:rsid w:val="00BA7C39"/>
    <w:rsid w:val="00BB0389"/>
    <w:rsid w:val="00BB3D57"/>
    <w:rsid w:val="00BB45CB"/>
    <w:rsid w:val="00BB7B63"/>
    <w:rsid w:val="00BC0DFD"/>
    <w:rsid w:val="00BC22C9"/>
    <w:rsid w:val="00BC3429"/>
    <w:rsid w:val="00BC3729"/>
    <w:rsid w:val="00BC40E3"/>
    <w:rsid w:val="00BC79A4"/>
    <w:rsid w:val="00BD3EFB"/>
    <w:rsid w:val="00BD48B8"/>
    <w:rsid w:val="00BD4BD0"/>
    <w:rsid w:val="00BD533B"/>
    <w:rsid w:val="00BD5562"/>
    <w:rsid w:val="00BD62AC"/>
    <w:rsid w:val="00BD765A"/>
    <w:rsid w:val="00BD7E8D"/>
    <w:rsid w:val="00BE294D"/>
    <w:rsid w:val="00BE3D31"/>
    <w:rsid w:val="00BE607C"/>
    <w:rsid w:val="00BE6CD9"/>
    <w:rsid w:val="00BF1407"/>
    <w:rsid w:val="00BF186C"/>
    <w:rsid w:val="00BF1FC7"/>
    <w:rsid w:val="00BF2811"/>
    <w:rsid w:val="00BF2CEC"/>
    <w:rsid w:val="00BF329A"/>
    <w:rsid w:val="00BF4349"/>
    <w:rsid w:val="00BF452C"/>
    <w:rsid w:val="00BF5AE9"/>
    <w:rsid w:val="00BF5BD8"/>
    <w:rsid w:val="00BF67F2"/>
    <w:rsid w:val="00C027DF"/>
    <w:rsid w:val="00C07465"/>
    <w:rsid w:val="00C12BA7"/>
    <w:rsid w:val="00C17006"/>
    <w:rsid w:val="00C177E8"/>
    <w:rsid w:val="00C20A9B"/>
    <w:rsid w:val="00C20BA2"/>
    <w:rsid w:val="00C21F9B"/>
    <w:rsid w:val="00C249C3"/>
    <w:rsid w:val="00C261BF"/>
    <w:rsid w:val="00C3084F"/>
    <w:rsid w:val="00C30896"/>
    <w:rsid w:val="00C32589"/>
    <w:rsid w:val="00C3413F"/>
    <w:rsid w:val="00C362BE"/>
    <w:rsid w:val="00C371AB"/>
    <w:rsid w:val="00C42ACB"/>
    <w:rsid w:val="00C43BF5"/>
    <w:rsid w:val="00C44C4A"/>
    <w:rsid w:val="00C45643"/>
    <w:rsid w:val="00C506AD"/>
    <w:rsid w:val="00C50E3F"/>
    <w:rsid w:val="00C52A9D"/>
    <w:rsid w:val="00C52C2C"/>
    <w:rsid w:val="00C54643"/>
    <w:rsid w:val="00C6368D"/>
    <w:rsid w:val="00C652A2"/>
    <w:rsid w:val="00C65802"/>
    <w:rsid w:val="00C70F9F"/>
    <w:rsid w:val="00C73F8A"/>
    <w:rsid w:val="00C74742"/>
    <w:rsid w:val="00C75293"/>
    <w:rsid w:val="00C80FF1"/>
    <w:rsid w:val="00C82682"/>
    <w:rsid w:val="00C82F23"/>
    <w:rsid w:val="00C83590"/>
    <w:rsid w:val="00C860D8"/>
    <w:rsid w:val="00C91598"/>
    <w:rsid w:val="00C93C31"/>
    <w:rsid w:val="00C951EB"/>
    <w:rsid w:val="00C95C84"/>
    <w:rsid w:val="00C96BA0"/>
    <w:rsid w:val="00CA1AA7"/>
    <w:rsid w:val="00CA2572"/>
    <w:rsid w:val="00CA268A"/>
    <w:rsid w:val="00CA3ED9"/>
    <w:rsid w:val="00CA44EA"/>
    <w:rsid w:val="00CA50B2"/>
    <w:rsid w:val="00CA6993"/>
    <w:rsid w:val="00CA75B2"/>
    <w:rsid w:val="00CB1AA0"/>
    <w:rsid w:val="00CB2D65"/>
    <w:rsid w:val="00CB5E4A"/>
    <w:rsid w:val="00CB66A9"/>
    <w:rsid w:val="00CB678B"/>
    <w:rsid w:val="00CB79C1"/>
    <w:rsid w:val="00CC0E51"/>
    <w:rsid w:val="00CC1D1B"/>
    <w:rsid w:val="00CC4A4D"/>
    <w:rsid w:val="00CC616D"/>
    <w:rsid w:val="00CC6B89"/>
    <w:rsid w:val="00CD0A3A"/>
    <w:rsid w:val="00CD130E"/>
    <w:rsid w:val="00CD744D"/>
    <w:rsid w:val="00CE1FE0"/>
    <w:rsid w:val="00CE2FE3"/>
    <w:rsid w:val="00CF0B9A"/>
    <w:rsid w:val="00CF165D"/>
    <w:rsid w:val="00CF2DCB"/>
    <w:rsid w:val="00CF3080"/>
    <w:rsid w:val="00CF3E2A"/>
    <w:rsid w:val="00CF61F2"/>
    <w:rsid w:val="00D00D47"/>
    <w:rsid w:val="00D022E7"/>
    <w:rsid w:val="00D03495"/>
    <w:rsid w:val="00D06162"/>
    <w:rsid w:val="00D06253"/>
    <w:rsid w:val="00D06FB0"/>
    <w:rsid w:val="00D075FF"/>
    <w:rsid w:val="00D10A2F"/>
    <w:rsid w:val="00D16CEE"/>
    <w:rsid w:val="00D20A99"/>
    <w:rsid w:val="00D2172B"/>
    <w:rsid w:val="00D2494B"/>
    <w:rsid w:val="00D25E27"/>
    <w:rsid w:val="00D26650"/>
    <w:rsid w:val="00D30EF8"/>
    <w:rsid w:val="00D33B32"/>
    <w:rsid w:val="00D36831"/>
    <w:rsid w:val="00D40564"/>
    <w:rsid w:val="00D40FD3"/>
    <w:rsid w:val="00D423A9"/>
    <w:rsid w:val="00D425E1"/>
    <w:rsid w:val="00D45619"/>
    <w:rsid w:val="00D46744"/>
    <w:rsid w:val="00D46F78"/>
    <w:rsid w:val="00D475C7"/>
    <w:rsid w:val="00D47F1E"/>
    <w:rsid w:val="00D52384"/>
    <w:rsid w:val="00D531D2"/>
    <w:rsid w:val="00D54AFB"/>
    <w:rsid w:val="00D54DD9"/>
    <w:rsid w:val="00D55BE2"/>
    <w:rsid w:val="00D563E6"/>
    <w:rsid w:val="00D5640B"/>
    <w:rsid w:val="00D6054C"/>
    <w:rsid w:val="00D63418"/>
    <w:rsid w:val="00D6369E"/>
    <w:rsid w:val="00D63E66"/>
    <w:rsid w:val="00D647A3"/>
    <w:rsid w:val="00D654A1"/>
    <w:rsid w:val="00D71AC9"/>
    <w:rsid w:val="00D755C9"/>
    <w:rsid w:val="00D7601A"/>
    <w:rsid w:val="00D802EC"/>
    <w:rsid w:val="00D82067"/>
    <w:rsid w:val="00D86372"/>
    <w:rsid w:val="00D8782B"/>
    <w:rsid w:val="00D87EAB"/>
    <w:rsid w:val="00D9054C"/>
    <w:rsid w:val="00D91555"/>
    <w:rsid w:val="00D94372"/>
    <w:rsid w:val="00D9472D"/>
    <w:rsid w:val="00D94EF8"/>
    <w:rsid w:val="00D95215"/>
    <w:rsid w:val="00DA099F"/>
    <w:rsid w:val="00DA2364"/>
    <w:rsid w:val="00DA24CF"/>
    <w:rsid w:val="00DA47F7"/>
    <w:rsid w:val="00DB1554"/>
    <w:rsid w:val="00DB252E"/>
    <w:rsid w:val="00DB4E1E"/>
    <w:rsid w:val="00DB55E6"/>
    <w:rsid w:val="00DB78F5"/>
    <w:rsid w:val="00DB7BE2"/>
    <w:rsid w:val="00DC00EF"/>
    <w:rsid w:val="00DC0305"/>
    <w:rsid w:val="00DC1EFA"/>
    <w:rsid w:val="00DC2AC9"/>
    <w:rsid w:val="00DC7CA1"/>
    <w:rsid w:val="00DD025F"/>
    <w:rsid w:val="00DD1D25"/>
    <w:rsid w:val="00DD5C1F"/>
    <w:rsid w:val="00DD6367"/>
    <w:rsid w:val="00DE04E9"/>
    <w:rsid w:val="00DE1D47"/>
    <w:rsid w:val="00DE3226"/>
    <w:rsid w:val="00DE3B07"/>
    <w:rsid w:val="00DE639C"/>
    <w:rsid w:val="00DF129A"/>
    <w:rsid w:val="00DF14B6"/>
    <w:rsid w:val="00DF62AD"/>
    <w:rsid w:val="00DF75A5"/>
    <w:rsid w:val="00DF7AC6"/>
    <w:rsid w:val="00E02665"/>
    <w:rsid w:val="00E05DEB"/>
    <w:rsid w:val="00E06A2D"/>
    <w:rsid w:val="00E07DD7"/>
    <w:rsid w:val="00E112A2"/>
    <w:rsid w:val="00E11581"/>
    <w:rsid w:val="00E124C7"/>
    <w:rsid w:val="00E14477"/>
    <w:rsid w:val="00E15B96"/>
    <w:rsid w:val="00E2411B"/>
    <w:rsid w:val="00E251F5"/>
    <w:rsid w:val="00E30CBC"/>
    <w:rsid w:val="00E312D0"/>
    <w:rsid w:val="00E31D98"/>
    <w:rsid w:val="00E33E42"/>
    <w:rsid w:val="00E34927"/>
    <w:rsid w:val="00E35B10"/>
    <w:rsid w:val="00E35B77"/>
    <w:rsid w:val="00E37513"/>
    <w:rsid w:val="00E413FE"/>
    <w:rsid w:val="00E43556"/>
    <w:rsid w:val="00E4407F"/>
    <w:rsid w:val="00E44AAB"/>
    <w:rsid w:val="00E450D2"/>
    <w:rsid w:val="00E478D5"/>
    <w:rsid w:val="00E47E6C"/>
    <w:rsid w:val="00E50497"/>
    <w:rsid w:val="00E552F2"/>
    <w:rsid w:val="00E64D73"/>
    <w:rsid w:val="00E665A1"/>
    <w:rsid w:val="00E679AD"/>
    <w:rsid w:val="00E71049"/>
    <w:rsid w:val="00E7304B"/>
    <w:rsid w:val="00E740CA"/>
    <w:rsid w:val="00E7685A"/>
    <w:rsid w:val="00E80E15"/>
    <w:rsid w:val="00E81695"/>
    <w:rsid w:val="00E8418B"/>
    <w:rsid w:val="00E8720C"/>
    <w:rsid w:val="00E872B9"/>
    <w:rsid w:val="00E87B03"/>
    <w:rsid w:val="00E90008"/>
    <w:rsid w:val="00E90BD5"/>
    <w:rsid w:val="00EA3F97"/>
    <w:rsid w:val="00EA4FE0"/>
    <w:rsid w:val="00EA63F0"/>
    <w:rsid w:val="00EA7241"/>
    <w:rsid w:val="00EB0FEF"/>
    <w:rsid w:val="00EB250B"/>
    <w:rsid w:val="00EB273E"/>
    <w:rsid w:val="00EB482B"/>
    <w:rsid w:val="00EB58FD"/>
    <w:rsid w:val="00EB64C0"/>
    <w:rsid w:val="00EC25D0"/>
    <w:rsid w:val="00EC2E62"/>
    <w:rsid w:val="00EC3D86"/>
    <w:rsid w:val="00EC4895"/>
    <w:rsid w:val="00EC6586"/>
    <w:rsid w:val="00EC696E"/>
    <w:rsid w:val="00EC6F17"/>
    <w:rsid w:val="00ED14D7"/>
    <w:rsid w:val="00ED41A7"/>
    <w:rsid w:val="00ED6A5E"/>
    <w:rsid w:val="00EE01AB"/>
    <w:rsid w:val="00EE1EDD"/>
    <w:rsid w:val="00EE33A3"/>
    <w:rsid w:val="00EE5730"/>
    <w:rsid w:val="00EE6BBF"/>
    <w:rsid w:val="00EF0410"/>
    <w:rsid w:val="00EF247E"/>
    <w:rsid w:val="00EF2C0D"/>
    <w:rsid w:val="00EF7777"/>
    <w:rsid w:val="00F00FB7"/>
    <w:rsid w:val="00F01548"/>
    <w:rsid w:val="00F01D9B"/>
    <w:rsid w:val="00F0253E"/>
    <w:rsid w:val="00F02FBA"/>
    <w:rsid w:val="00F06C11"/>
    <w:rsid w:val="00F071ED"/>
    <w:rsid w:val="00F07CD1"/>
    <w:rsid w:val="00F106EB"/>
    <w:rsid w:val="00F24043"/>
    <w:rsid w:val="00F26EE2"/>
    <w:rsid w:val="00F30A49"/>
    <w:rsid w:val="00F312E1"/>
    <w:rsid w:val="00F354D2"/>
    <w:rsid w:val="00F35EE2"/>
    <w:rsid w:val="00F3621F"/>
    <w:rsid w:val="00F369B1"/>
    <w:rsid w:val="00F37820"/>
    <w:rsid w:val="00F43472"/>
    <w:rsid w:val="00F44294"/>
    <w:rsid w:val="00F449FD"/>
    <w:rsid w:val="00F45B70"/>
    <w:rsid w:val="00F45E4F"/>
    <w:rsid w:val="00F47258"/>
    <w:rsid w:val="00F514F5"/>
    <w:rsid w:val="00F51D5F"/>
    <w:rsid w:val="00F523FD"/>
    <w:rsid w:val="00F53D19"/>
    <w:rsid w:val="00F56B1D"/>
    <w:rsid w:val="00F604B0"/>
    <w:rsid w:val="00F61AA6"/>
    <w:rsid w:val="00F6326D"/>
    <w:rsid w:val="00F63389"/>
    <w:rsid w:val="00F6382C"/>
    <w:rsid w:val="00F656DD"/>
    <w:rsid w:val="00F66095"/>
    <w:rsid w:val="00F66C3D"/>
    <w:rsid w:val="00F71BBF"/>
    <w:rsid w:val="00F7239C"/>
    <w:rsid w:val="00F7356A"/>
    <w:rsid w:val="00F73CC9"/>
    <w:rsid w:val="00F741E7"/>
    <w:rsid w:val="00F77A62"/>
    <w:rsid w:val="00F807EA"/>
    <w:rsid w:val="00F80E59"/>
    <w:rsid w:val="00F853BD"/>
    <w:rsid w:val="00F8709D"/>
    <w:rsid w:val="00F9119A"/>
    <w:rsid w:val="00F93E2D"/>
    <w:rsid w:val="00F94E9F"/>
    <w:rsid w:val="00F9735D"/>
    <w:rsid w:val="00FA0C87"/>
    <w:rsid w:val="00FA13DC"/>
    <w:rsid w:val="00FA1926"/>
    <w:rsid w:val="00FA399C"/>
    <w:rsid w:val="00FA553B"/>
    <w:rsid w:val="00FA5F41"/>
    <w:rsid w:val="00FA65DE"/>
    <w:rsid w:val="00FA6751"/>
    <w:rsid w:val="00FB15C6"/>
    <w:rsid w:val="00FB2686"/>
    <w:rsid w:val="00FB2A50"/>
    <w:rsid w:val="00FB36AC"/>
    <w:rsid w:val="00FB4378"/>
    <w:rsid w:val="00FB5174"/>
    <w:rsid w:val="00FB57CF"/>
    <w:rsid w:val="00FC0864"/>
    <w:rsid w:val="00FC11EB"/>
    <w:rsid w:val="00FC3F72"/>
    <w:rsid w:val="00FC49B8"/>
    <w:rsid w:val="00FC62EA"/>
    <w:rsid w:val="00FC7018"/>
    <w:rsid w:val="00FC7DE8"/>
    <w:rsid w:val="00FD0AAD"/>
    <w:rsid w:val="00FD1FBC"/>
    <w:rsid w:val="00FE0037"/>
    <w:rsid w:val="00FE01CD"/>
    <w:rsid w:val="00FE0BBB"/>
    <w:rsid w:val="00FE1EA4"/>
    <w:rsid w:val="00FE5716"/>
    <w:rsid w:val="00FE7AEF"/>
    <w:rsid w:val="00FE7BAA"/>
    <w:rsid w:val="00FF2B53"/>
    <w:rsid w:val="00FF458A"/>
    <w:rsid w:val="00FF4EB6"/>
    <w:rsid w:val="00FF5E6B"/>
    <w:rsid w:val="00FF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4A48CB"/>
  <w15:chartTrackingRefBased/>
  <w15:docId w15:val="{464456BE-B3A3-4BAD-AB28-26E721841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C437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434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A114A6"/>
    <w:pPr>
      <w:widowControl/>
      <w:spacing w:before="100" w:beforeAutospacing="1" w:after="100" w:afterAutospacing="1"/>
      <w:jc w:val="left"/>
      <w:outlineLvl w:val="2"/>
    </w:pPr>
    <w:rPr>
      <w:rFonts w:ascii="Times" w:hAnsi="Times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A114A6"/>
    <w:rPr>
      <w:rFonts w:ascii="Times" w:hAnsi="Times"/>
      <w:b/>
      <w:bCs/>
      <w:kern w:val="0"/>
      <w:sz w:val="27"/>
      <w:szCs w:val="27"/>
      <w:lang w:eastAsia="en-US"/>
    </w:rPr>
  </w:style>
  <w:style w:type="character" w:customStyle="1" w:styleId="a3">
    <w:name w:val="ヘッダー (文字)"/>
    <w:basedOn w:val="a0"/>
    <w:link w:val="a4"/>
    <w:uiPriority w:val="99"/>
    <w:rsid w:val="00A114A6"/>
  </w:style>
  <w:style w:type="paragraph" w:styleId="a4">
    <w:name w:val="header"/>
    <w:basedOn w:val="a"/>
    <w:link w:val="a3"/>
    <w:uiPriority w:val="99"/>
    <w:unhideWhenUsed/>
    <w:rsid w:val="00A114A6"/>
    <w:pPr>
      <w:tabs>
        <w:tab w:val="center" w:pos="4252"/>
        <w:tab w:val="right" w:pos="8504"/>
      </w:tabs>
      <w:snapToGrid w:val="0"/>
    </w:pPr>
  </w:style>
  <w:style w:type="character" w:customStyle="1" w:styleId="11">
    <w:name w:val="ヘッダー (文字)1"/>
    <w:basedOn w:val="a0"/>
    <w:uiPriority w:val="99"/>
    <w:semiHidden/>
    <w:rsid w:val="00A114A6"/>
  </w:style>
  <w:style w:type="character" w:customStyle="1" w:styleId="a5">
    <w:name w:val="フッター (文字)"/>
    <w:basedOn w:val="a0"/>
    <w:link w:val="a6"/>
    <w:uiPriority w:val="99"/>
    <w:rsid w:val="00A114A6"/>
  </w:style>
  <w:style w:type="paragraph" w:styleId="a6">
    <w:name w:val="footer"/>
    <w:basedOn w:val="a"/>
    <w:link w:val="a5"/>
    <w:uiPriority w:val="99"/>
    <w:unhideWhenUsed/>
    <w:rsid w:val="00A114A6"/>
    <w:pPr>
      <w:tabs>
        <w:tab w:val="center" w:pos="4252"/>
        <w:tab w:val="right" w:pos="8504"/>
      </w:tabs>
      <w:snapToGrid w:val="0"/>
    </w:pPr>
  </w:style>
  <w:style w:type="character" w:customStyle="1" w:styleId="12">
    <w:name w:val="フッター (文字)1"/>
    <w:basedOn w:val="a0"/>
    <w:uiPriority w:val="99"/>
    <w:semiHidden/>
    <w:rsid w:val="00A114A6"/>
  </w:style>
  <w:style w:type="character" w:customStyle="1" w:styleId="a7">
    <w:name w:val="吹き出し (文字)"/>
    <w:basedOn w:val="a0"/>
    <w:link w:val="a8"/>
    <w:uiPriority w:val="99"/>
    <w:semiHidden/>
    <w:rsid w:val="00A114A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A114A6"/>
    <w:rPr>
      <w:rFonts w:asciiTheme="majorHAnsi" w:eastAsiaTheme="majorEastAsia" w:hAnsiTheme="majorHAnsi" w:cstheme="majorBidi"/>
      <w:sz w:val="18"/>
      <w:szCs w:val="18"/>
    </w:rPr>
  </w:style>
  <w:style w:type="character" w:customStyle="1" w:styleId="13">
    <w:name w:val="吹き出し (文字)1"/>
    <w:basedOn w:val="a0"/>
    <w:uiPriority w:val="99"/>
    <w:semiHidden/>
    <w:rsid w:val="00A114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コメント文字列 (文字)"/>
    <w:basedOn w:val="a0"/>
    <w:link w:val="aa"/>
    <w:uiPriority w:val="99"/>
    <w:rsid w:val="00A114A6"/>
  </w:style>
  <w:style w:type="paragraph" w:styleId="aa">
    <w:name w:val="annotation text"/>
    <w:basedOn w:val="a"/>
    <w:link w:val="a9"/>
    <w:uiPriority w:val="99"/>
    <w:unhideWhenUsed/>
    <w:rsid w:val="00A114A6"/>
    <w:pPr>
      <w:jc w:val="left"/>
    </w:pPr>
  </w:style>
  <w:style w:type="character" w:customStyle="1" w:styleId="14">
    <w:name w:val="コメント文字列 (文字)1"/>
    <w:basedOn w:val="a0"/>
    <w:uiPriority w:val="99"/>
    <w:semiHidden/>
    <w:rsid w:val="00A114A6"/>
  </w:style>
  <w:style w:type="character" w:customStyle="1" w:styleId="ab">
    <w:name w:val="コメント内容 (文字)"/>
    <w:basedOn w:val="a9"/>
    <w:link w:val="ac"/>
    <w:uiPriority w:val="99"/>
    <w:semiHidden/>
    <w:rsid w:val="00A114A6"/>
    <w:rPr>
      <w:b/>
      <w:bCs/>
    </w:rPr>
  </w:style>
  <w:style w:type="paragraph" w:styleId="ac">
    <w:name w:val="annotation subject"/>
    <w:basedOn w:val="aa"/>
    <w:next w:val="aa"/>
    <w:link w:val="ab"/>
    <w:uiPriority w:val="99"/>
    <w:semiHidden/>
    <w:unhideWhenUsed/>
    <w:rsid w:val="00A114A6"/>
    <w:rPr>
      <w:b/>
      <w:bCs/>
    </w:rPr>
  </w:style>
  <w:style w:type="character" w:customStyle="1" w:styleId="15">
    <w:name w:val="コメント内容 (文字)1"/>
    <w:basedOn w:val="14"/>
    <w:uiPriority w:val="99"/>
    <w:semiHidden/>
    <w:rsid w:val="00A114A6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114A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114A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14A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114A6"/>
    <w:rPr>
      <w:rFonts w:ascii="Century" w:hAnsi="Century"/>
      <w:noProof/>
      <w:sz w:val="20"/>
    </w:rPr>
  </w:style>
  <w:style w:type="paragraph" w:styleId="ad">
    <w:name w:val="Document Map"/>
    <w:basedOn w:val="a"/>
    <w:link w:val="ae"/>
    <w:uiPriority w:val="99"/>
    <w:semiHidden/>
    <w:unhideWhenUsed/>
    <w:rsid w:val="00A114A6"/>
    <w:rPr>
      <w:rFonts w:ascii="ヒラギノ角ゴ ProN W3" w:eastAsia="ヒラギノ角ゴ ProN W3"/>
      <w:sz w:val="24"/>
      <w:szCs w:val="24"/>
    </w:rPr>
  </w:style>
  <w:style w:type="character" w:customStyle="1" w:styleId="ae">
    <w:name w:val="見出しマップ (文字)"/>
    <w:basedOn w:val="a0"/>
    <w:link w:val="ad"/>
    <w:uiPriority w:val="99"/>
    <w:semiHidden/>
    <w:rsid w:val="00A114A6"/>
    <w:rPr>
      <w:rFonts w:ascii="ヒラギノ角ゴ ProN W3" w:eastAsia="ヒラギノ角ゴ ProN W3"/>
      <w:sz w:val="24"/>
      <w:szCs w:val="24"/>
    </w:rPr>
  </w:style>
  <w:style w:type="character" w:styleId="af">
    <w:name w:val="Hyperlink"/>
    <w:basedOn w:val="a0"/>
    <w:uiPriority w:val="99"/>
    <w:unhideWhenUsed/>
    <w:rsid w:val="00A114A6"/>
    <w:rPr>
      <w:color w:val="0563C1" w:themeColor="hyperlink"/>
      <w:u w:val="single"/>
    </w:rPr>
  </w:style>
  <w:style w:type="character" w:styleId="af0">
    <w:name w:val="FollowedHyperlink"/>
    <w:basedOn w:val="a0"/>
    <w:uiPriority w:val="99"/>
    <w:semiHidden/>
    <w:unhideWhenUsed/>
    <w:rsid w:val="00A114A6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rsid w:val="00A114A6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character" w:styleId="af1">
    <w:name w:val="annotation reference"/>
    <w:basedOn w:val="a0"/>
    <w:uiPriority w:val="99"/>
    <w:semiHidden/>
    <w:unhideWhenUsed/>
    <w:rsid w:val="00A114A6"/>
    <w:rPr>
      <w:sz w:val="18"/>
      <w:szCs w:val="18"/>
    </w:rPr>
  </w:style>
  <w:style w:type="paragraph" w:styleId="af2">
    <w:name w:val="Revision"/>
    <w:hidden/>
    <w:uiPriority w:val="99"/>
    <w:semiHidden/>
    <w:rsid w:val="00A114A6"/>
  </w:style>
  <w:style w:type="character" w:styleId="af3">
    <w:name w:val="line number"/>
    <w:basedOn w:val="a0"/>
    <w:uiPriority w:val="99"/>
    <w:semiHidden/>
    <w:unhideWhenUsed/>
    <w:rsid w:val="00A114A6"/>
  </w:style>
  <w:style w:type="character" w:styleId="af4">
    <w:name w:val="page number"/>
    <w:basedOn w:val="a0"/>
    <w:uiPriority w:val="99"/>
    <w:semiHidden/>
    <w:unhideWhenUsed/>
    <w:rsid w:val="00A114A6"/>
  </w:style>
  <w:style w:type="table" w:styleId="af5">
    <w:name w:val="Table Grid"/>
    <w:basedOn w:val="a1"/>
    <w:uiPriority w:val="39"/>
    <w:rsid w:val="00A11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Grid Table Light"/>
    <w:basedOn w:val="a1"/>
    <w:uiPriority w:val="40"/>
    <w:rsid w:val="00A114A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6">
    <w:name w:val="未解決のメンション1"/>
    <w:basedOn w:val="a0"/>
    <w:uiPriority w:val="99"/>
    <w:semiHidden/>
    <w:unhideWhenUsed/>
    <w:rsid w:val="00A114A6"/>
    <w:rPr>
      <w:color w:val="808080"/>
      <w:shd w:val="clear" w:color="auto" w:fill="E6E6E6"/>
    </w:rPr>
  </w:style>
  <w:style w:type="character" w:customStyle="1" w:styleId="2">
    <w:name w:val="未解決のメンション2"/>
    <w:basedOn w:val="a0"/>
    <w:uiPriority w:val="99"/>
    <w:semiHidden/>
    <w:unhideWhenUsed/>
    <w:rsid w:val="00A114A6"/>
    <w:rPr>
      <w:color w:val="808080"/>
      <w:shd w:val="clear" w:color="auto" w:fill="E6E6E6"/>
    </w:rPr>
  </w:style>
  <w:style w:type="paragraph" w:styleId="af7">
    <w:name w:val="List Paragraph"/>
    <w:basedOn w:val="a"/>
    <w:uiPriority w:val="34"/>
    <w:qFormat/>
    <w:rsid w:val="000A6149"/>
    <w:pPr>
      <w:ind w:leftChars="400" w:left="840"/>
    </w:pPr>
  </w:style>
  <w:style w:type="character" w:customStyle="1" w:styleId="31">
    <w:name w:val="未解決のメンション3"/>
    <w:basedOn w:val="a0"/>
    <w:uiPriority w:val="99"/>
    <w:rsid w:val="008554A9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BF4349"/>
    <w:rPr>
      <w:rFonts w:asciiTheme="majorHAnsi" w:eastAsiaTheme="majorEastAsia" w:hAnsiTheme="majorHAnsi" w:cstheme="majorBidi"/>
      <w:sz w:val="24"/>
      <w:szCs w:val="24"/>
    </w:rPr>
  </w:style>
  <w:style w:type="character" w:customStyle="1" w:styleId="highwire-cite-title">
    <w:name w:val="highwire-cite-title"/>
    <w:basedOn w:val="a0"/>
    <w:rsid w:val="00333FE4"/>
  </w:style>
  <w:style w:type="character" w:customStyle="1" w:styleId="highwire-citation-authors">
    <w:name w:val="highwire-citation-authors"/>
    <w:basedOn w:val="a0"/>
    <w:rsid w:val="00333FE4"/>
  </w:style>
  <w:style w:type="character" w:customStyle="1" w:styleId="nlm-given-names">
    <w:name w:val="nlm-given-names"/>
    <w:basedOn w:val="a0"/>
    <w:rsid w:val="00333FE4"/>
  </w:style>
  <w:style w:type="character" w:customStyle="1" w:styleId="apple-converted-space">
    <w:name w:val="apple-converted-space"/>
    <w:basedOn w:val="a0"/>
    <w:rsid w:val="00333FE4"/>
  </w:style>
  <w:style w:type="character" w:customStyle="1" w:styleId="nlm-surname">
    <w:name w:val="nlm-surname"/>
    <w:basedOn w:val="a0"/>
    <w:rsid w:val="00333FE4"/>
  </w:style>
  <w:style w:type="character" w:customStyle="1" w:styleId="label">
    <w:name w:val="label"/>
    <w:basedOn w:val="a0"/>
    <w:rsid w:val="00333FE4"/>
  </w:style>
  <w:style w:type="character" w:customStyle="1" w:styleId="highwire-cite-metadata-date">
    <w:name w:val="highwire-cite-metadata-date"/>
    <w:basedOn w:val="a0"/>
    <w:rsid w:val="00333FE4"/>
  </w:style>
  <w:style w:type="character" w:customStyle="1" w:styleId="highwire-cite-metadata-volume">
    <w:name w:val="highwire-cite-metadata-volume"/>
    <w:basedOn w:val="a0"/>
    <w:rsid w:val="00333FE4"/>
  </w:style>
  <w:style w:type="character" w:customStyle="1" w:styleId="highwire-cite-metadata-issue">
    <w:name w:val="highwire-cite-metadata-issue"/>
    <w:basedOn w:val="a0"/>
    <w:rsid w:val="00333FE4"/>
  </w:style>
  <w:style w:type="character" w:customStyle="1" w:styleId="highwire-cite-metadata-pages">
    <w:name w:val="highwire-cite-metadata-pages"/>
    <w:basedOn w:val="a0"/>
    <w:rsid w:val="00333FE4"/>
  </w:style>
  <w:style w:type="character" w:customStyle="1" w:styleId="highwire-cite-metadata-doi">
    <w:name w:val="highwire-cite-metadata-doi"/>
    <w:basedOn w:val="a0"/>
    <w:rsid w:val="00333FE4"/>
  </w:style>
  <w:style w:type="character" w:customStyle="1" w:styleId="4">
    <w:name w:val="未解決のメンション4"/>
    <w:basedOn w:val="a0"/>
    <w:uiPriority w:val="99"/>
    <w:rsid w:val="00BD7E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8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55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8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1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09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2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18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5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9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7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01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0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75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4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8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14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1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074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1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6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2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2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4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4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1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5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t.irc.ugent.be/contrav2/index.ph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8CAECC-9EE5-447F-952D-E860FB33D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2</Words>
  <Characters>6685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TANABE</dc:creator>
  <cp:keywords/>
  <dc:description/>
  <cp:lastModifiedBy>宮園　浩平</cp:lastModifiedBy>
  <cp:revision>2</cp:revision>
  <cp:lastPrinted>2021-05-24T12:34:00Z</cp:lastPrinted>
  <dcterms:created xsi:type="dcterms:W3CDTF">2021-07-12T07:53:00Z</dcterms:created>
  <dcterms:modified xsi:type="dcterms:W3CDTF">2021-07-12T07:53:00Z</dcterms:modified>
</cp:coreProperties>
</file>